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551AD" w14:textId="6001BC12" w:rsidR="00243E5C" w:rsidRDefault="00534495" w:rsidP="00E84069">
      <w:pPr>
        <w:jc w:val="left"/>
        <w:outlineLvl w:val="0"/>
      </w:pPr>
      <w:bookmarkStart w:id="0" w:name="_GoBack"/>
      <w:r w:rsidRPr="00D76265">
        <w:rPr>
          <w:rFonts w:ascii="Times New Roman" w:hAnsi="Times New Roman" w:cs="Times New Roman"/>
          <w:kern w:val="0"/>
          <w:szCs w:val="21"/>
        </w:rPr>
        <w:t xml:space="preserve">Supplementary </w:t>
      </w:r>
      <w:r w:rsidR="00D76265" w:rsidRPr="004D358D">
        <w:rPr>
          <w:rFonts w:ascii="Times New Roman" w:hAnsi="Times New Roman" w:cs="Times New Roman"/>
          <w:kern w:val="0"/>
          <w:szCs w:val="21"/>
        </w:rPr>
        <w:t>Table</w:t>
      </w:r>
      <w:r w:rsidR="00D76265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76265" w:rsidRPr="004D358D">
        <w:rPr>
          <w:rFonts w:ascii="Times New Roman" w:hAnsi="Times New Roman" w:cs="Times New Roman"/>
          <w:kern w:val="0"/>
          <w:szCs w:val="21"/>
        </w:rPr>
        <w:t>1</w:t>
      </w:r>
      <w:r w:rsidR="00E42FB7">
        <w:rPr>
          <w:rFonts w:ascii="Times New Roman" w:hAnsi="Times New Roman" w:cs="Times New Roman"/>
          <w:kern w:val="0"/>
          <w:szCs w:val="21"/>
        </w:rPr>
        <w:t>.</w:t>
      </w:r>
      <w:r w:rsidR="00D76265" w:rsidRPr="004D358D">
        <w:rPr>
          <w:rFonts w:ascii="Times New Roman" w:hAnsi="Times New Roman" w:cs="Times New Roman"/>
          <w:kern w:val="0"/>
          <w:szCs w:val="21"/>
        </w:rPr>
        <w:t xml:space="preserve"> </w:t>
      </w:r>
      <w:r w:rsidR="00D76265">
        <w:rPr>
          <w:rFonts w:ascii="Times New Roman" w:hAnsi="Times New Roman" w:cs="Times New Roman" w:hint="eastAsia"/>
          <w:kern w:val="0"/>
          <w:szCs w:val="21"/>
        </w:rPr>
        <w:t>Primers</w:t>
      </w:r>
      <w:r w:rsidR="00D76265" w:rsidRPr="004D358D">
        <w:rPr>
          <w:rFonts w:ascii="Times New Roman" w:hAnsi="Times New Roman" w:cs="Times New Roman"/>
          <w:kern w:val="0"/>
          <w:szCs w:val="21"/>
        </w:rPr>
        <w:t xml:space="preserve"> </w:t>
      </w:r>
      <w:r w:rsidR="00E42FB7">
        <w:rPr>
          <w:rFonts w:ascii="Times New Roman" w:hAnsi="Times New Roman" w:cs="Times New Roman"/>
          <w:kern w:val="0"/>
          <w:szCs w:val="21"/>
        </w:rPr>
        <w:t>used to amplify</w:t>
      </w:r>
      <w:r w:rsidR="00E42FB7" w:rsidRPr="00D76265">
        <w:rPr>
          <w:rFonts w:ascii="Times New Roman" w:hAnsi="Times New Roman" w:cs="Times New Roman"/>
          <w:kern w:val="0"/>
          <w:szCs w:val="21"/>
        </w:rPr>
        <w:t xml:space="preserve"> </w:t>
      </w:r>
      <w:r w:rsidR="00D76265" w:rsidRPr="00D76265">
        <w:rPr>
          <w:rFonts w:ascii="Times New Roman" w:hAnsi="Times New Roman" w:cs="Times New Roman"/>
          <w:kern w:val="0"/>
          <w:szCs w:val="21"/>
        </w:rPr>
        <w:t xml:space="preserve">the candidate intervals </w:t>
      </w:r>
      <w:r w:rsidR="00E42FB7">
        <w:rPr>
          <w:rFonts w:ascii="Times New Roman" w:hAnsi="Times New Roman" w:cs="Times New Roman"/>
          <w:kern w:val="0"/>
          <w:szCs w:val="21"/>
        </w:rPr>
        <w:t>examined</w:t>
      </w:r>
      <w:r w:rsidR="00E42FB7" w:rsidRPr="004D358D">
        <w:rPr>
          <w:rFonts w:ascii="Times New Roman" w:hAnsi="Times New Roman" w:cs="Times New Roman"/>
          <w:kern w:val="0"/>
          <w:szCs w:val="21"/>
        </w:rPr>
        <w:t xml:space="preserve"> </w:t>
      </w:r>
      <w:r w:rsidR="00D76265" w:rsidRPr="004D358D">
        <w:rPr>
          <w:rFonts w:ascii="Times New Roman" w:hAnsi="Times New Roman" w:cs="Times New Roman"/>
          <w:kern w:val="0"/>
          <w:szCs w:val="21"/>
        </w:rPr>
        <w:t>in this study</w:t>
      </w:r>
      <w:r w:rsidR="00E42FB7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W w:w="97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3685"/>
        <w:gridCol w:w="3553"/>
      </w:tblGrid>
      <w:tr w:rsidR="00A64400" w:rsidRPr="00534495" w14:paraId="155253A6" w14:textId="77777777" w:rsidTr="00A64400">
        <w:trPr>
          <w:trHeight w:val="27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81B1139" w14:textId="77777777" w:rsidR="00534495" w:rsidRPr="00534495" w:rsidRDefault="00534495" w:rsidP="00A644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b/>
                <w:bCs/>
                <w:szCs w:val="21"/>
              </w:rPr>
              <w:t>Si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741A" w14:textId="77777777" w:rsidR="00534495" w:rsidRPr="00534495" w:rsidRDefault="00534495" w:rsidP="00A644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b/>
                <w:bCs/>
                <w:szCs w:val="21"/>
              </w:rPr>
              <w:t>Marker typ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CC5C" w14:textId="77777777" w:rsidR="00534495" w:rsidRPr="00534495" w:rsidRDefault="00534495" w:rsidP="00A6440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b/>
                <w:bCs/>
                <w:szCs w:val="21"/>
              </w:rPr>
              <w:t>Forward primer</w:t>
            </w:r>
            <w:r w:rsidR="00166CC6" w:rsidRPr="00166CC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</w:t>
            </w:r>
            <w:r w:rsidR="00017537" w:rsidRPr="00166CC6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 w:rsidR="00017537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 w:rsidR="00017537" w:rsidRPr="00166CC6">
              <w:rPr>
                <w:rFonts w:ascii="Times New Roman" w:hAnsi="Times New Roman" w:cs="Times New Roman" w:hint="eastAsia"/>
                <w:b/>
                <w:bCs/>
                <w:szCs w:val="21"/>
              </w:rPr>
              <w:t>→</w:t>
            </w:r>
            <w:r w:rsidR="00017537" w:rsidRPr="00166CC6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="00017537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 w:rsidR="00166CC6" w:rsidRPr="00166CC6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3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A0C4" w14:textId="77777777" w:rsidR="00534495" w:rsidRPr="00534495" w:rsidRDefault="00534495" w:rsidP="00166CC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b/>
                <w:bCs/>
                <w:szCs w:val="21"/>
              </w:rPr>
              <w:t>Reverse primer</w:t>
            </w:r>
            <w:r w:rsidR="00166CC6" w:rsidRPr="00166CC6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5</w:t>
            </w:r>
            <w:r w:rsidR="00017537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 w:rsidR="00017537" w:rsidRPr="00166CC6">
              <w:rPr>
                <w:rFonts w:ascii="Times New Roman" w:hAnsi="Times New Roman" w:cs="Times New Roman" w:hint="eastAsia"/>
                <w:b/>
                <w:bCs/>
                <w:szCs w:val="21"/>
              </w:rPr>
              <w:t>→</w:t>
            </w:r>
            <w:r w:rsidR="00166CC6" w:rsidRPr="00166CC6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="00017537"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 w:rsidR="00166CC6" w:rsidRPr="00166CC6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534495" w:rsidRPr="00534495" w14:paraId="07B3B26E" w14:textId="77777777" w:rsidTr="00A64400">
        <w:trPr>
          <w:trHeight w:val="27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D5F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1130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CD6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023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TCCGATTCCATAATTCC</w:t>
            </w:r>
          </w:p>
        </w:tc>
        <w:tc>
          <w:tcPr>
            <w:tcW w:w="3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DB1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CATATCCCACCATTTGT</w:t>
            </w:r>
          </w:p>
        </w:tc>
      </w:tr>
      <w:tr w:rsidR="00534495" w:rsidRPr="00534495" w14:paraId="67A7C2B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D0DB6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1130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7D2BF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30DB6F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CTCATTTCGTTCTTT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031201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AAATGGTAACATCGTTT</w:t>
            </w:r>
          </w:p>
        </w:tc>
      </w:tr>
      <w:tr w:rsidR="00534495" w:rsidRPr="00534495" w14:paraId="5C55DBB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E64D4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1130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EC83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4C3239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TTGCAATGTCTAATCC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D395A9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TTTCCAAAATGGTAAGC</w:t>
            </w:r>
          </w:p>
        </w:tc>
      </w:tr>
      <w:tr w:rsidR="00534495" w:rsidRPr="00534495" w14:paraId="1D27935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DB4C3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1130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084F3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5D404B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CATTACTCTAATCTTCAA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1C6A7F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AAACCCGAGACTAATCAT</w:t>
            </w:r>
          </w:p>
        </w:tc>
      </w:tr>
      <w:tr w:rsidR="00534495" w:rsidRPr="00534495" w14:paraId="59A2071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4B4E5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1130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081C4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831484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TTTGTCAAGTTCATGT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5AF858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AAACCTCCATACGAGCA</w:t>
            </w:r>
          </w:p>
        </w:tc>
      </w:tr>
      <w:tr w:rsidR="00534495" w:rsidRPr="00534495" w14:paraId="7BD1A29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F7245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1130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B25A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B1F788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TAATTCGAGGTGCAT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15F306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TAATTTAAGCATGGGTCC</w:t>
            </w:r>
          </w:p>
        </w:tc>
      </w:tr>
      <w:tr w:rsidR="00534495" w:rsidRPr="00534495" w14:paraId="1E69C9C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5717E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039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3DCB3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9AA014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ACACTTTTCTTAGCGC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A00DEA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CTCTTTCTTCTCCATGC</w:t>
            </w:r>
          </w:p>
        </w:tc>
      </w:tr>
      <w:tr w:rsidR="00534495" w:rsidRPr="00534495" w14:paraId="48E19A08" w14:textId="77777777" w:rsidTr="00A64400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E20A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039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E8305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8943D5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TACCATCTCAAACTC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A033A5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CAAAGGGTTACTGGTTCA</w:t>
            </w:r>
          </w:p>
        </w:tc>
      </w:tr>
      <w:tr w:rsidR="00534495" w:rsidRPr="00534495" w14:paraId="04F10DB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F05D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039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0CAC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79FDF7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ACTCTCATCCTTGAA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B4C309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ATTTCCCAGAAATTGCAC</w:t>
            </w:r>
          </w:p>
        </w:tc>
      </w:tr>
      <w:tr w:rsidR="00534495" w:rsidRPr="00534495" w14:paraId="2648014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A6E3F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039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83679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3292FC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GTTTTGGAAATTCTTG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E1A695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CCACATCCAAAACAAAG</w:t>
            </w:r>
          </w:p>
        </w:tc>
      </w:tr>
      <w:tr w:rsidR="00534495" w:rsidRPr="00534495" w14:paraId="3D62679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64DB8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039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45A2E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D86625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GTGTATGTGCTTTGTG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7784E5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CGAGAGAGAGGTGTTGGT</w:t>
            </w:r>
          </w:p>
        </w:tc>
      </w:tr>
      <w:tr w:rsidR="00534495" w:rsidRPr="00534495" w14:paraId="0A7D321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D4C6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039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99E0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69067B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GCATACGGATATAAT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CE8652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ATAATTCCCTCTCTGCC</w:t>
            </w:r>
          </w:p>
        </w:tc>
      </w:tr>
      <w:tr w:rsidR="00534495" w:rsidRPr="00534495" w14:paraId="48A96BF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709D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039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41A8D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8F7263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AACTTGTTTTCGGGAA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C82956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CAATAATGCTCTTTGGAA</w:t>
            </w:r>
          </w:p>
        </w:tc>
      </w:tr>
      <w:tr w:rsidR="00534495" w:rsidRPr="00534495" w14:paraId="6841C3A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F2E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26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CAD3C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72B8EB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GAAGCTCAAGTTTCA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D0E4A3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GCACGTGGATAAATTGTG</w:t>
            </w:r>
          </w:p>
        </w:tc>
      </w:tr>
      <w:tr w:rsidR="00534495" w:rsidRPr="00534495" w14:paraId="7BD65EE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FB7C7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2ADC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A32AA1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ATACTTTGCTGAGAAC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4B4816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TTGTTTCAAGCATTTGG</w:t>
            </w:r>
          </w:p>
        </w:tc>
      </w:tr>
      <w:tr w:rsidR="00534495" w:rsidRPr="00534495" w14:paraId="7AE1C8E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04C7F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86A8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A9AC8E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AATGCTTGAAACAAA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F1A314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TGTCAAAATTCAAGGTTT</w:t>
            </w:r>
          </w:p>
        </w:tc>
      </w:tr>
      <w:tr w:rsidR="00534495" w:rsidRPr="00534495" w14:paraId="7B3BB68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E4809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6B9E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FB7064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GGTGGTAAGTTGGCTG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B79659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TAACAAGGGGTGAAAAA</w:t>
            </w:r>
          </w:p>
        </w:tc>
      </w:tr>
      <w:tr w:rsidR="00534495" w:rsidRPr="00534495" w14:paraId="5BB4BAA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68DB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06BD1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3918DA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CAAACCACAAACTCA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1F4E9A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AGCATCCATGCCTAAAAC</w:t>
            </w:r>
          </w:p>
        </w:tc>
      </w:tr>
      <w:tr w:rsidR="00534495" w:rsidRPr="00534495" w14:paraId="191A5306" w14:textId="77777777" w:rsidTr="00A64400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8A23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239E6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D8186E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GATCCGTAAGTTCCT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D21147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AAAGATTGCCCAGGATA</w:t>
            </w:r>
          </w:p>
        </w:tc>
      </w:tr>
      <w:tr w:rsidR="00534495" w:rsidRPr="00534495" w14:paraId="18CDF48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FDF7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C298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CB2D9D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GTTTTGATGGAACT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45C023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TAACATCCCACATAGCC</w:t>
            </w:r>
          </w:p>
        </w:tc>
      </w:tr>
      <w:tr w:rsidR="00534495" w:rsidRPr="00534495" w14:paraId="59AC6E1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2A1B1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5DD82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D39729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AGAAAATTTGATGAGTAT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FED9CF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TCTTCTCTCTCCTCTTCTT</w:t>
            </w:r>
          </w:p>
        </w:tc>
      </w:tr>
      <w:tr w:rsidR="00534495" w:rsidRPr="00534495" w14:paraId="0667813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8AD5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EED0E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ED0EFC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AGAAAATTTAAGAAGAG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08B988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GCACATTCTCATTACAC</w:t>
            </w:r>
          </w:p>
        </w:tc>
      </w:tr>
      <w:tr w:rsidR="00534495" w:rsidRPr="00534495" w14:paraId="2665DA2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3B18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D878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05407B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AGTAGGATGCGCCTTA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2B9365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GTTTTGATCACTGATTTT</w:t>
            </w:r>
          </w:p>
        </w:tc>
      </w:tr>
      <w:tr w:rsidR="00534495" w:rsidRPr="00534495" w14:paraId="1ACFE99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6E04D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DB38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F9D3E0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CTTCTACACTCAAGC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E6243C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ATCAGTTAATAGGCCGGA</w:t>
            </w:r>
          </w:p>
        </w:tc>
      </w:tr>
      <w:tr w:rsidR="00534495" w:rsidRPr="00534495" w14:paraId="6BC7970F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41F34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F541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2EAF4D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TGTTCTGCAAAATGTC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AC0A6B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TGAAGGGTCTCAATGTT</w:t>
            </w:r>
          </w:p>
        </w:tc>
      </w:tr>
      <w:tr w:rsidR="00534495" w:rsidRPr="00534495" w14:paraId="3522BD8E" w14:textId="77777777" w:rsidTr="00A64400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B14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174F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101039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GAGATGTTACTGTGA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EF3AC3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TTACATGCATTGACGTTG</w:t>
            </w:r>
          </w:p>
        </w:tc>
      </w:tr>
      <w:tr w:rsidR="00534495" w:rsidRPr="00534495" w14:paraId="4428994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EC8E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F0BD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E76AFA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TCCAGCAATCTCTGT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A3D13A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GGGAATTTTGTCTCAAAC</w:t>
            </w:r>
          </w:p>
        </w:tc>
      </w:tr>
      <w:tr w:rsidR="00534495" w:rsidRPr="00534495" w14:paraId="278AEA6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8E2DC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F59C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9A4E8E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ACACTGGACCTACA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687170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CTCAAAGGCCATTCTAA</w:t>
            </w:r>
          </w:p>
        </w:tc>
      </w:tr>
      <w:tr w:rsidR="00534495" w:rsidRPr="00534495" w14:paraId="3822068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4ED46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3801C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DA8571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TAAACAATTTCCCA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E22624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GAGACTCAAAAACAATTT</w:t>
            </w:r>
          </w:p>
        </w:tc>
      </w:tr>
      <w:tr w:rsidR="00534495" w:rsidRPr="00534495" w14:paraId="738FD715" w14:textId="77777777" w:rsidTr="00A64400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60575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02405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C6C721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AGAAATTTAACACCTAC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7611C8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TATAGCACCCTTAGGAAA</w:t>
            </w:r>
          </w:p>
        </w:tc>
      </w:tr>
      <w:tr w:rsidR="00534495" w:rsidRPr="00534495" w14:paraId="660000A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B266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C4AD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C10718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AGTCGACACGTTAGC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DE003D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CAAAATTTCCCGTTTACT</w:t>
            </w:r>
          </w:p>
        </w:tc>
      </w:tr>
      <w:tr w:rsidR="00534495" w:rsidRPr="00534495" w14:paraId="0926F96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5232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2D3B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D408B3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TGGGATTTTGAGATC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02A7DB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GACCTACCTTCATCTTG</w:t>
            </w:r>
          </w:p>
        </w:tc>
      </w:tr>
      <w:tr w:rsidR="00534495" w:rsidRPr="00534495" w14:paraId="4558BECA" w14:textId="77777777" w:rsidTr="00A64400">
        <w:trPr>
          <w:trHeight w:val="285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9D4C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4CEA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D97C56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TATGTTAGTTCACAGTT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27C4B1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TTTGAATAACTTCCAGG</w:t>
            </w:r>
          </w:p>
        </w:tc>
      </w:tr>
      <w:tr w:rsidR="00534495" w:rsidRPr="00534495" w14:paraId="0E03FB6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9C2FA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30-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DC5B6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2AB5A8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CTAAAGTACGCTGCTG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2BBE9C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CAAATTTGGAGCTTTGA</w:t>
            </w:r>
          </w:p>
        </w:tc>
      </w:tr>
      <w:tr w:rsidR="00534495" w:rsidRPr="00534495" w14:paraId="41110C8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D0EAF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41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D327A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5A4F94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GGCACATTCCATTAC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4FCCB5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ATGAGCTTTCTGATCCT</w:t>
            </w:r>
          </w:p>
        </w:tc>
      </w:tr>
      <w:tr w:rsidR="00534495" w:rsidRPr="00534495" w14:paraId="022618C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9E3D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2141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47932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6E5921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CCTGAGGTCTGTATTT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022626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CCCATATGTGTTTTCGAG</w:t>
            </w:r>
          </w:p>
        </w:tc>
      </w:tr>
      <w:tr w:rsidR="00534495" w:rsidRPr="00534495" w14:paraId="040D878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90905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D0BA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4B403A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GAGGTAATTTTCAGAG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8FD2F5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TTGAAAGATCTGAAGCCA</w:t>
            </w:r>
          </w:p>
        </w:tc>
      </w:tr>
      <w:tr w:rsidR="00534495" w:rsidRPr="00534495" w14:paraId="438E070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16047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7083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9C26FB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GTCAGCTGTGGTCTC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34545A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CCTTATTGCAGAATGAGC</w:t>
            </w:r>
          </w:p>
        </w:tc>
      </w:tr>
      <w:tr w:rsidR="00534495" w:rsidRPr="00534495" w14:paraId="0562B33F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FD4E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889C4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1E1411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TGTCCCGATTCATAT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98BDB2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ACACACACACACACACACA</w:t>
            </w:r>
          </w:p>
        </w:tc>
      </w:tr>
      <w:tr w:rsidR="00534495" w:rsidRPr="00534495" w14:paraId="6232F83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83302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DB582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6D2BAE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AGTCTCAGAGTAACC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D58C96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TTGTGCAAAAGCATCT</w:t>
            </w:r>
          </w:p>
        </w:tc>
      </w:tr>
      <w:tr w:rsidR="00534495" w:rsidRPr="00534495" w14:paraId="3C9BD78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6A201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5EDE3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47FAA1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TCTTGGGTGTTTCTC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0ADF4F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CATAGCTTCACACCTAAC</w:t>
            </w:r>
          </w:p>
        </w:tc>
      </w:tr>
      <w:tr w:rsidR="00534495" w:rsidRPr="00534495" w14:paraId="31E3E70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A79B6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lastRenderedPageBreak/>
              <w:t>In3068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00831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CB22C0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TGAGTCTTCCTCCTTC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A4FC92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GGAAAGTGAGAATGGTC</w:t>
            </w:r>
          </w:p>
        </w:tc>
      </w:tr>
      <w:tr w:rsidR="00534495" w:rsidRPr="00534495" w14:paraId="54F5559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2006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676F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9BEABC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ACAAAATTTTCGTC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2D01D0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CTCCCCTATTCCAACTAA</w:t>
            </w:r>
          </w:p>
        </w:tc>
      </w:tr>
      <w:tr w:rsidR="00534495" w:rsidRPr="00534495" w14:paraId="6F8C17C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E0DAA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31AC0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7A1ADE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CCAATTTTGTCATCA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09998E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CATCTTCTTCTTCTTCTTC</w:t>
            </w:r>
          </w:p>
        </w:tc>
      </w:tr>
      <w:tr w:rsidR="00534495" w:rsidRPr="00534495" w14:paraId="6DEDF03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7843A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7E6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BE5D3A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ACAATCTCTGTGTGGG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AF541E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GAGGGTTTGATCAGTTG</w:t>
            </w:r>
          </w:p>
        </w:tc>
      </w:tr>
      <w:tr w:rsidR="00534495" w:rsidRPr="00534495" w14:paraId="5B8E7A6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4674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A38B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67E102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TTCACGTGATAAAGC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D3F96F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ATAACCATGTTATCATTCA</w:t>
            </w:r>
          </w:p>
        </w:tc>
      </w:tr>
      <w:tr w:rsidR="00534495" w:rsidRPr="00534495" w14:paraId="5F2F955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FAE65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068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3431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A10A42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AAGGATCGTCTTCT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B75BF1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TCAATACTTGCATATGGG</w:t>
            </w:r>
          </w:p>
        </w:tc>
      </w:tr>
      <w:tr w:rsidR="00534495" w:rsidRPr="00534495" w14:paraId="154FA84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80095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26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3EC7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1C31CC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ATATTGGGACGAAAAT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5338A5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TAGATGTAAAGGGAACCT</w:t>
            </w:r>
          </w:p>
        </w:tc>
      </w:tr>
      <w:tr w:rsidR="00534495" w:rsidRPr="00534495" w14:paraId="43E7E98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7161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26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164A1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F252BE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GGCAAGTTATTTTGG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010E9D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AGAGAATAGCCACTCACA</w:t>
            </w:r>
          </w:p>
        </w:tc>
      </w:tr>
      <w:tr w:rsidR="00534495" w:rsidRPr="00534495" w14:paraId="155874E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67C4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26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0B0F1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44E573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TTGCAGTCATAGTTT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C73E65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ACACTCGTCACTTATGC</w:t>
            </w:r>
          </w:p>
        </w:tc>
      </w:tr>
      <w:tr w:rsidR="00534495" w:rsidRPr="00534495" w14:paraId="11AF232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92E2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26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BBD05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A34EC3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TCTGGTATGTATTG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B575D9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ATGAATTAGTATGGTTGT</w:t>
            </w:r>
          </w:p>
        </w:tc>
      </w:tr>
      <w:tr w:rsidR="00534495" w:rsidRPr="00534495" w14:paraId="48338B2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393C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30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A8737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062449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GGAGGCCTTATGATAC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4EF379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TGCAAATCCCTTATTCTA</w:t>
            </w:r>
          </w:p>
        </w:tc>
      </w:tr>
      <w:tr w:rsidR="00534495" w:rsidRPr="00534495" w14:paraId="2950038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6ED41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30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CCB1D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1CFFD7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CGTTTGCCCTAAGAGA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33CA9E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TTCCAGTGATCCAAAGT</w:t>
            </w:r>
          </w:p>
        </w:tc>
      </w:tr>
      <w:tr w:rsidR="00534495" w:rsidRPr="00534495" w14:paraId="5517609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A4136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30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88591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BCD992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ATGATGGGTTTGATT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979149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GCTATTATCCAAAATGAC</w:t>
            </w:r>
          </w:p>
        </w:tc>
      </w:tr>
      <w:tr w:rsidR="00534495" w:rsidRPr="00534495" w14:paraId="1BEC5F3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E126C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30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929F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2EB867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AAACTCTCGACAACC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092D46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ATTTTACGGCTCCAGTG</w:t>
            </w:r>
          </w:p>
        </w:tc>
      </w:tr>
      <w:tr w:rsidR="00534495" w:rsidRPr="00534495" w14:paraId="2D9BC12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0CD5D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30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743B7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719EF6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TTTTCGAGTCTTTGTT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9019AC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AGAGCCAAAAGACAAGG</w:t>
            </w:r>
          </w:p>
        </w:tc>
      </w:tr>
      <w:tr w:rsidR="00534495" w:rsidRPr="00534495" w14:paraId="0E365FC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4CB3A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30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93FA8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FFE30F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CGAAGCTAGAGAATA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5A8F7C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ACGGTAGATTCTTCAGG</w:t>
            </w:r>
          </w:p>
        </w:tc>
      </w:tr>
      <w:tr w:rsidR="00534495" w:rsidRPr="00534495" w14:paraId="7D6CCAB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05A1B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41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19174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39F1B6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AATTTCTCCGCATAT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9EABD4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TGGACCCCTTCTAAACTT</w:t>
            </w:r>
          </w:p>
        </w:tc>
      </w:tr>
      <w:tr w:rsidR="00534495" w:rsidRPr="00534495" w14:paraId="25C70E2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AA0B4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41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8058A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DD4A8D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AACCGCACAAATAGAA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25D710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TGTTGTGTTCCTTTCC</w:t>
            </w:r>
          </w:p>
        </w:tc>
      </w:tr>
      <w:tr w:rsidR="00534495" w:rsidRPr="00534495" w14:paraId="568497A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77203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41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1B0E2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9FBE9C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ATCTTTGTTGAATAAC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043724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AAAGTTCCATGAGATGGG</w:t>
            </w:r>
          </w:p>
        </w:tc>
      </w:tr>
      <w:tr w:rsidR="00534495" w:rsidRPr="00534495" w14:paraId="3807291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BA33B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41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FA63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9793E1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GATCTCTTTCGAAAACT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B4EC5C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GGAAGTGAAATAGTGAGA</w:t>
            </w:r>
          </w:p>
        </w:tc>
      </w:tr>
      <w:tr w:rsidR="00534495" w:rsidRPr="00534495" w14:paraId="110885D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BFDBC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41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5F304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ACB8BC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TGAGCACTAACCTCTT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DBE1A6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CAAAGAGAAGAGAAGCG</w:t>
            </w:r>
          </w:p>
        </w:tc>
      </w:tr>
      <w:tr w:rsidR="00534495" w:rsidRPr="00534495" w14:paraId="10077C3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446F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41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22C60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B14982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AGCGAATATCGGGTT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01E935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AACAAGCAAAGTTTACGC</w:t>
            </w:r>
          </w:p>
        </w:tc>
      </w:tr>
      <w:tr w:rsidR="00534495" w:rsidRPr="00534495" w14:paraId="6381226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34733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141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4D1C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A60C67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GGAACCTGCAAGAAC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DAA90C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ACAAAGAAATCATTAACCA</w:t>
            </w:r>
          </w:p>
        </w:tc>
      </w:tr>
      <w:tr w:rsidR="00534495" w:rsidRPr="00534495" w14:paraId="3A29E5A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253E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333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AFBB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A06CFE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ATTGCAAGTTCAATA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261BA0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TGTGTGTGTGTGTGTGT</w:t>
            </w:r>
          </w:p>
        </w:tc>
      </w:tr>
      <w:tr w:rsidR="00534495" w:rsidRPr="00534495" w14:paraId="4BD40ECF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5CD67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333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9D85E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E26B89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CTTCAAGCGAGCTAC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E83A81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GCACGTCATTCTTCAACT</w:t>
            </w:r>
          </w:p>
        </w:tc>
      </w:tr>
      <w:tr w:rsidR="00534495" w:rsidRPr="00534495" w14:paraId="0F79737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490BA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333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16B4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08C3EB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AGCTTTACGGCATCTT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F4E720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ATGTGCAAATGTAATGC</w:t>
            </w:r>
          </w:p>
        </w:tc>
      </w:tr>
      <w:tr w:rsidR="00534495" w:rsidRPr="00534495" w14:paraId="2741A7F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4ED4C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333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498A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AA0FC6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GAGGAACGATTCTTCA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D00156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ATCTCTTTAACAAGCCA</w:t>
            </w:r>
          </w:p>
        </w:tc>
      </w:tr>
      <w:tr w:rsidR="00534495" w:rsidRPr="00534495" w14:paraId="4EC0FFE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D4CA1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333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5A237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F0F1B7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TCGAGAAAGGGATGAT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19C930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ATGGAGACTTGAAATCCT</w:t>
            </w:r>
          </w:p>
        </w:tc>
      </w:tr>
      <w:tr w:rsidR="00534495" w:rsidRPr="00534495" w14:paraId="48B6538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63FF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333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71F5E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1F25CD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TGAAAATAAACACAC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9E1062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GTGATTTGGAGCTTTCAC</w:t>
            </w:r>
          </w:p>
        </w:tc>
      </w:tr>
      <w:tr w:rsidR="00534495" w:rsidRPr="00534495" w14:paraId="2031A7F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AFF70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333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A59BB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E53AE3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CAACAAAAGAAGAAA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B4E918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GTCGTTGCCAAATAAGA</w:t>
            </w:r>
          </w:p>
        </w:tc>
      </w:tr>
      <w:tr w:rsidR="00534495" w:rsidRPr="00534495" w14:paraId="0533FD9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05398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660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7C832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6C02ED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AATTTAGACCCACA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5D2708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AATTGAGGGAGGACTGC</w:t>
            </w:r>
          </w:p>
        </w:tc>
      </w:tr>
      <w:tr w:rsidR="00534495" w:rsidRPr="00534495" w14:paraId="7CDF0A6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4E1E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660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AA1B8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0EFCD8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CTATGTAACTTTTGC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AABD38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CCTTGACAACGACTAATG</w:t>
            </w:r>
          </w:p>
        </w:tc>
      </w:tr>
      <w:tr w:rsidR="00534495" w:rsidRPr="00534495" w14:paraId="3CDF0E6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9F22B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660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4A4E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C37B9A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TCAAATTCATCGTGC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0DA96F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TATTTTGGACCACTTTCC</w:t>
            </w:r>
          </w:p>
        </w:tc>
      </w:tr>
      <w:tr w:rsidR="00534495" w:rsidRPr="00534495" w14:paraId="6333CCD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392D0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660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80958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FF4E97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CAGGTCCCTCAATT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1ACF4B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TCTCCAGTTTGGTAGTT</w:t>
            </w:r>
          </w:p>
        </w:tc>
      </w:tr>
      <w:tr w:rsidR="00534495" w:rsidRPr="00534495" w14:paraId="19BD87A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464A3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660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9934D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48CB2F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AATAACTTTTGCCCAA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4BA4A3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TGTACCCTTGACAACAA</w:t>
            </w:r>
          </w:p>
        </w:tc>
      </w:tr>
      <w:tr w:rsidR="00534495" w:rsidRPr="00534495" w14:paraId="53A8270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9040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886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D5B6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FD7B7A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ACCACATCTCAGAA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1AEA2C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TTTGACCGATGATTGAC</w:t>
            </w:r>
          </w:p>
        </w:tc>
      </w:tr>
      <w:tr w:rsidR="00534495" w:rsidRPr="00534495" w14:paraId="3E81BD2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D228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886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51CA9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4D4E18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CCACGAGGTTAGAAA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5DD1BD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GTCTCTCTCTCCCTCACC</w:t>
            </w:r>
          </w:p>
        </w:tc>
      </w:tr>
      <w:tr w:rsidR="00534495" w:rsidRPr="00534495" w14:paraId="4AF9B70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41737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886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7FD0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BB2594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GCAGATTTACCCTC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418802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AAAATTTGGATGGAATG</w:t>
            </w:r>
          </w:p>
        </w:tc>
      </w:tr>
      <w:tr w:rsidR="00534495" w:rsidRPr="00534495" w14:paraId="432E9FC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EE82D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886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1E7E6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9E2DD8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GTAATACTCCCCCTGA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F5A384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CTATGGCCTCCATAATTG</w:t>
            </w:r>
          </w:p>
        </w:tc>
      </w:tr>
      <w:tr w:rsidR="00534495" w:rsidRPr="00534495" w14:paraId="1A27ACE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B4DCA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886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82BFF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20AA4B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GTAAACCAACATACC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D5DFFB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CACAGGGCTAGATTAAG</w:t>
            </w:r>
          </w:p>
        </w:tc>
      </w:tr>
      <w:tr w:rsidR="00534495" w:rsidRPr="00534495" w14:paraId="600D5EB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21E8C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3886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BC44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9D4C0A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CCACAAATCTCACCT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1F0057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CAATTGGGAATTTGAGA</w:t>
            </w:r>
          </w:p>
        </w:tc>
      </w:tr>
      <w:tr w:rsidR="00534495" w:rsidRPr="00534495" w14:paraId="46A2CEE3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7BF6B7A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4130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F0EF4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017DCF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CTTTCAATTCTCAAAAA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E83F03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GTCCAAATTAAAGGTAAAA</w:t>
            </w:r>
          </w:p>
        </w:tc>
      </w:tr>
      <w:tr w:rsidR="00534495" w:rsidRPr="00534495" w14:paraId="478C4150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6EE7A5B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4130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CC5F3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66E0B8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TGTGAATCCTTCTTC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6BC797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CCCAATTGGTTTTGTTTC</w:t>
            </w:r>
          </w:p>
        </w:tc>
      </w:tr>
      <w:tr w:rsidR="00534495" w:rsidRPr="00534495" w14:paraId="3ACC9AFB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6AB282A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4130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B7D1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40B94B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CCAAAATCACTATTCAC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B54AF0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TGACAAGCCATTTGATTT</w:t>
            </w:r>
          </w:p>
        </w:tc>
      </w:tr>
      <w:tr w:rsidR="00534495" w:rsidRPr="00534495" w14:paraId="2B636E20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5662626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lastRenderedPageBreak/>
              <w:t>In4130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6E83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1E80A3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ACCGTTTATCTCGCAC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DDC66E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CTTCTTCAATTACTTTGGA</w:t>
            </w:r>
          </w:p>
        </w:tc>
      </w:tr>
      <w:tr w:rsidR="00534495" w:rsidRPr="00534495" w14:paraId="14BAE2D9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208497C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4130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01C3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A0833A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ATTGGGATCAATCAG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7B2E2F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TTTTGTTTGCAGGATTGT</w:t>
            </w:r>
          </w:p>
        </w:tc>
      </w:tr>
      <w:tr w:rsidR="00534495" w:rsidRPr="00534495" w14:paraId="7CDE0564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609D57A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4130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7893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096DE2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ACAAAAACCGAACAT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6D4CD8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GGTTGTCTTGGAAAAATG</w:t>
            </w:r>
          </w:p>
        </w:tc>
      </w:tr>
      <w:tr w:rsidR="00534495" w:rsidRPr="00534495" w14:paraId="02FBDD1A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6C81BA7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4130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DC8D0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31A245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TAACGCATTAGCGAA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CF2358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CAGGAGCTCAATCTCATC</w:t>
            </w:r>
          </w:p>
        </w:tc>
      </w:tr>
      <w:tr w:rsidR="00534495" w:rsidRPr="00534495" w14:paraId="0C291E7C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135DE14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4130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970D9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4F0892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GCTGTCTTTTCTGAAG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ACAABA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AAAATCGATATAGCAGG</w:t>
            </w:r>
          </w:p>
        </w:tc>
      </w:tr>
      <w:tr w:rsidR="00534495" w:rsidRPr="00534495" w14:paraId="544FF40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8340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515D2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A70B1B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GGATGAAAAGCAAAA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05F551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CAAATATATCGCTAGCTC</w:t>
            </w:r>
          </w:p>
        </w:tc>
      </w:tr>
      <w:tr w:rsidR="00534495" w:rsidRPr="00534495" w14:paraId="6DF91AA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516B8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96588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2D022D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GGCGACTTCATGTTA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5D66BF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CTAGTGCTGCTTTCGTC</w:t>
            </w:r>
          </w:p>
        </w:tc>
      </w:tr>
      <w:tr w:rsidR="00534495" w:rsidRPr="00534495" w14:paraId="50AAA31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815C4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DEC5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22038D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ATTATTCTCGTCGCA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9327B2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CTATGAAAACAAAGTGTG</w:t>
            </w:r>
          </w:p>
        </w:tc>
      </w:tr>
      <w:tr w:rsidR="00534495" w:rsidRPr="00534495" w14:paraId="6BFDB40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E833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3DA09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1477EA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CACTGAAAAATCTCCC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ED1A6E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CTGAAGATTAAACCACAT</w:t>
            </w:r>
          </w:p>
        </w:tc>
      </w:tr>
      <w:tr w:rsidR="00534495" w:rsidRPr="00534495" w14:paraId="6E9BA68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F059E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568A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B7CAD0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ACTCTTTGTGCTCTG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905CD2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TATGCCTGAAATTGGAT</w:t>
            </w:r>
          </w:p>
        </w:tc>
      </w:tr>
      <w:tr w:rsidR="00534495" w:rsidRPr="00534495" w14:paraId="389052D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0A21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685CB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2B905E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GCACTTGTCGTGCTAA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F248F0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TCTCCGCTAAGATGACT</w:t>
            </w:r>
          </w:p>
        </w:tc>
      </w:tr>
      <w:tr w:rsidR="00534495" w:rsidRPr="00534495" w14:paraId="704DD41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6E4A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E15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8CEE33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CGACATTAGAGATTCT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3EEEED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GACTTGGTGGTTGTATT</w:t>
            </w:r>
          </w:p>
        </w:tc>
      </w:tr>
      <w:tr w:rsidR="00534495" w:rsidRPr="00534495" w14:paraId="682D1B4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CD9D3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434F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40012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TTTGAAATCCCAATC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3791BD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GCAATGACATCAGTTTG</w:t>
            </w:r>
          </w:p>
        </w:tc>
      </w:tr>
      <w:tr w:rsidR="00534495" w:rsidRPr="00534495" w14:paraId="49BD79E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C8AC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E3A95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9E3396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TGCAGAAGAGAAAAAT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D1F02D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TTCTTGCATCCTCACTC</w:t>
            </w:r>
          </w:p>
        </w:tc>
      </w:tr>
      <w:tr w:rsidR="00534495" w:rsidRPr="00534495" w14:paraId="06F158C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B684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DCCE0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0D7BE2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ATCTGCGGTTTACTT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FA6A41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GCTACGCGTCTATTTAT</w:t>
            </w:r>
          </w:p>
        </w:tc>
      </w:tr>
      <w:tr w:rsidR="00534495" w:rsidRPr="00534495" w14:paraId="52A3CB2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8798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8B0DB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9998E5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CGCATCTATTAGCAT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2F6017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TTCCCGATAATTAAGCA</w:t>
            </w:r>
          </w:p>
        </w:tc>
      </w:tr>
      <w:tr w:rsidR="00534495" w:rsidRPr="00534495" w14:paraId="7A4C372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4D66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3163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9C76D1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CAATTCACTTGAATCA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2B08E3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TTGGCATTACCGAATAA</w:t>
            </w:r>
          </w:p>
        </w:tc>
      </w:tr>
      <w:tr w:rsidR="00534495" w:rsidRPr="00534495" w14:paraId="6DF003E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BEFE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EBDE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3A7B94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TGTTTATTGTTTCATTC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47BD6E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GAACGGTGTATAAATGGC</w:t>
            </w:r>
          </w:p>
        </w:tc>
      </w:tr>
      <w:tr w:rsidR="00534495" w:rsidRPr="00534495" w14:paraId="49BCB51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D39B2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F3EAF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B8A616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AAAACAAGTCTAAGG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6C8359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GAAATCACACATAGTCCA</w:t>
            </w:r>
          </w:p>
        </w:tc>
      </w:tr>
      <w:tr w:rsidR="00534495" w:rsidRPr="00534495" w14:paraId="1CC1710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7C78B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2FEF4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2FA643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GAATGAATAATAGAACCA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AE4208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CAATTTTCTGCCCATCTT</w:t>
            </w:r>
          </w:p>
        </w:tc>
      </w:tr>
      <w:tr w:rsidR="00534495" w:rsidRPr="00534495" w14:paraId="0481530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19EF3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F9CF8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79AD4F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AACGATATAAGTGATTTT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9E8012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AGTAGTTGATGTGGCCGT</w:t>
            </w:r>
          </w:p>
        </w:tc>
      </w:tr>
      <w:tr w:rsidR="00534495" w:rsidRPr="00534495" w14:paraId="3E340AC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B9BF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B642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9BE8ED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GATTCTCTTTTAATGT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E7A204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TGCCTTCGTACAAATAAG</w:t>
            </w:r>
          </w:p>
        </w:tc>
      </w:tr>
      <w:tr w:rsidR="00534495" w:rsidRPr="00534495" w14:paraId="5177210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EFBE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2341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F76381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ACTGGAAAAAGTAAT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552B85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CCTTGCTTACATAACGCT</w:t>
            </w:r>
          </w:p>
        </w:tc>
      </w:tr>
      <w:tr w:rsidR="00534495" w:rsidRPr="00534495" w14:paraId="51159AC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3BA6B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7C71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F1EC7C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GTGACATTCAAACCA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AE2FD2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GAAGTCGGTTAAAGAAGT</w:t>
            </w:r>
          </w:p>
        </w:tc>
      </w:tr>
      <w:tr w:rsidR="00534495" w:rsidRPr="00534495" w14:paraId="305519D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EA7B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D4196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FDE5D2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GAAGAAAGACAGTTAA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0A9775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TAAATTCAGATCTTTTCTG</w:t>
            </w:r>
          </w:p>
        </w:tc>
      </w:tr>
      <w:tr w:rsidR="00534495" w:rsidRPr="00534495" w14:paraId="6684626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CBB5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3C1D4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53CCFE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CGTCACCTCATATTTT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9002B2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TGCAGTAGTCCCATAAAG</w:t>
            </w:r>
          </w:p>
        </w:tc>
      </w:tr>
      <w:tr w:rsidR="00534495" w:rsidRPr="00534495" w14:paraId="0DAA57E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BF6D6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4981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FDB0FC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AAAGCATTCTTGGTTT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1F84CE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CGAATGCACTAGTACAAAA</w:t>
            </w:r>
          </w:p>
        </w:tc>
      </w:tr>
      <w:tr w:rsidR="00534495" w:rsidRPr="00534495" w14:paraId="55AD610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FB6F5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EC4E4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684C20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GTACTCAACCACGCA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E15641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AAGTCAACCGCTACAAAT</w:t>
            </w:r>
          </w:p>
        </w:tc>
      </w:tr>
      <w:tr w:rsidR="00534495" w:rsidRPr="00534495" w14:paraId="38887CF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703CD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DB8C4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CA251C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TGATCACACAAAACA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A28C13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TGTCACATAAACAAAAGC</w:t>
            </w:r>
          </w:p>
        </w:tc>
      </w:tr>
      <w:tr w:rsidR="00534495" w:rsidRPr="00534495" w14:paraId="2BA876C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E2B5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1001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5AC821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TTGGCATAGTTTCC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60868C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CAACCCATGTCACACAAC</w:t>
            </w:r>
          </w:p>
        </w:tc>
      </w:tr>
      <w:tr w:rsidR="00534495" w:rsidRPr="00534495" w14:paraId="74AF963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E0A97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D34FB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EA7075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GCTGATGACTTCCTC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8D23E5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AACAAAAGGTATTCGCT</w:t>
            </w:r>
          </w:p>
        </w:tc>
      </w:tr>
      <w:tr w:rsidR="00534495" w:rsidRPr="00534495" w14:paraId="492C5DFF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244F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CD68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77DE8B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AAAGAAACGCGAGAT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4562DE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GGCTGGTTTTCTTACAT</w:t>
            </w:r>
          </w:p>
        </w:tc>
      </w:tr>
      <w:tr w:rsidR="00534495" w:rsidRPr="00534495" w14:paraId="0711574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EE05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92631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FF06D9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TTTGTGTAGGATGGT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5A99DA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ATATCTTTCCGCCACACT</w:t>
            </w:r>
          </w:p>
        </w:tc>
      </w:tr>
      <w:tr w:rsidR="00534495" w:rsidRPr="00534495" w14:paraId="43AB485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4CEE6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63533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E7D393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AATACAACAGGGGG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5095FC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ATCCTTGATCTTCTTCG</w:t>
            </w:r>
          </w:p>
        </w:tc>
      </w:tr>
      <w:tr w:rsidR="00534495" w:rsidRPr="00534495" w14:paraId="132797B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038B5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05A95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03DC6B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CCCACACTAAAAATT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CFE4EF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GTTGGAGTTTGTCAGGTC</w:t>
            </w:r>
          </w:p>
        </w:tc>
      </w:tr>
      <w:tr w:rsidR="00534495" w:rsidRPr="00534495" w14:paraId="6E15B7A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F446B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977E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B8AA7C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GTGATAGCTTTCTCACT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153274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GTTGCTGGGTATCATAGG</w:t>
            </w:r>
          </w:p>
        </w:tc>
      </w:tr>
      <w:tr w:rsidR="00534495" w:rsidRPr="00534495" w14:paraId="2388C71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33C07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6A593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8EE36C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TATGAGTCCATGACCA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5B7496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GTTTAATCACCACTTCCG</w:t>
            </w:r>
          </w:p>
        </w:tc>
      </w:tr>
      <w:tr w:rsidR="00534495" w:rsidRPr="00534495" w14:paraId="2704546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ABE2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DE79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25A444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TGGTGAGATCATCAT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BFA290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ACTTCACACGGACTTCCT</w:t>
            </w:r>
          </w:p>
        </w:tc>
      </w:tr>
      <w:tr w:rsidR="00534495" w:rsidRPr="00534495" w14:paraId="794F759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26A4A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734B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AFF3EF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AGCTGAAGACGCTTT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D1EFFF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AAAGCATTTTTGGAGGAA</w:t>
            </w:r>
          </w:p>
        </w:tc>
      </w:tr>
      <w:tr w:rsidR="00534495" w:rsidRPr="00534495" w14:paraId="7F313E4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ECBD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BDDFF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A46459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ACTAACATTGTCTTTGG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4E7E46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ATCTAAGCCACTGTTTC</w:t>
            </w:r>
          </w:p>
        </w:tc>
      </w:tr>
      <w:tr w:rsidR="00534495" w:rsidRPr="00534495" w14:paraId="763CE11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2EBF9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79250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58E4C3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AGCATGATAAGTGG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F0ECF8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TTTGCAAATGATGACAC</w:t>
            </w:r>
          </w:p>
        </w:tc>
      </w:tr>
      <w:tr w:rsidR="00534495" w:rsidRPr="00534495" w14:paraId="31C1412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4D24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4B9C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D68C18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AAATGTAGCAAACCA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6D5C3B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ACTCTTAGAAGCGCATA</w:t>
            </w:r>
          </w:p>
        </w:tc>
      </w:tr>
      <w:tr w:rsidR="00534495" w:rsidRPr="00534495" w14:paraId="55B976C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E606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39-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5D97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EA56A7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CTGATCTGGTCATTTT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AF28A8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GCCACTTGATTTGTTTTC</w:t>
            </w:r>
          </w:p>
        </w:tc>
      </w:tr>
      <w:tr w:rsidR="00534495" w:rsidRPr="00534495" w14:paraId="2A7AAB6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F3F7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45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02530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7391AF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CACCACAAAGAAAAAT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4CCA8F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TGTCCTACAAGAGGACTT</w:t>
            </w:r>
          </w:p>
        </w:tc>
      </w:tr>
      <w:tr w:rsidR="00534495" w:rsidRPr="00534495" w14:paraId="16FAE5C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0F481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lastRenderedPageBreak/>
              <w:t>In5045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4C9B5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DF0AA1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TAATTAGATTGTACTCGA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4BAA28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ATTGGGTCCAAGGAAATA</w:t>
            </w:r>
          </w:p>
        </w:tc>
      </w:tr>
      <w:tr w:rsidR="00534495" w:rsidRPr="00534495" w14:paraId="49FF3D1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D9BA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45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58E40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B31C22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GACCTCTCCACATAC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EF14C0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GTGTTAGTTCCATAGTCG</w:t>
            </w:r>
          </w:p>
        </w:tc>
      </w:tr>
      <w:tr w:rsidR="00534495" w:rsidRPr="00534495" w14:paraId="09C9EC9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D7F8F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45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780D5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7A510C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GTCCGTGATCTAATG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282AA3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CTACTCACTAGCCCGTT</w:t>
            </w:r>
          </w:p>
        </w:tc>
      </w:tr>
      <w:tr w:rsidR="00534495" w:rsidRPr="00534495" w14:paraId="5BD0365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85E4B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45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A469D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F7C644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GCAAGAAGAAGAAGA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21E9F4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TTGGAATTTTCCTCATC</w:t>
            </w:r>
          </w:p>
        </w:tc>
      </w:tr>
      <w:tr w:rsidR="00534495" w:rsidRPr="00534495" w14:paraId="7DFAE97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C1642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45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2BD6A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FD69E2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GAGAGGTTGTTGACT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77D538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ATTATGGCTTGGTTGAA</w:t>
            </w:r>
          </w:p>
        </w:tc>
      </w:tr>
      <w:tr w:rsidR="00534495" w:rsidRPr="00534495" w14:paraId="20733BA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DC532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45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6DD01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7D3BCB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ATTGCAGTGTCATTC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0FACC0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TTGGTTTCACTCAAAAT</w:t>
            </w:r>
          </w:p>
        </w:tc>
      </w:tr>
      <w:tr w:rsidR="00534495" w:rsidRPr="00534495" w14:paraId="6BF3AD7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47E8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45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382EA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663B76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CGTTAAACTAAAATGC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A80D83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GCTAGCTTCCCATCCATA</w:t>
            </w:r>
          </w:p>
        </w:tc>
      </w:tr>
      <w:tr w:rsidR="00534495" w:rsidRPr="00534495" w14:paraId="3140DBA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389B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45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84F9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672EAD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CAAAATTTAAGGGGT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1A710E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AAAGATGATGAAATGCC</w:t>
            </w:r>
          </w:p>
        </w:tc>
      </w:tr>
      <w:tr w:rsidR="00534495" w:rsidRPr="00534495" w14:paraId="7D959C4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37EFF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45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C823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E1D0C8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GAGGCAGTGAGAAAAA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B76F4A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ATACCTTACTCCTCCGCC</w:t>
            </w:r>
          </w:p>
        </w:tc>
      </w:tr>
      <w:tr w:rsidR="00534495" w:rsidRPr="00534495" w14:paraId="356347C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99DF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4F14A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BD9375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GAGTATTGGGTATCT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72D069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TTCCTACCAGAACTAGCA</w:t>
            </w:r>
          </w:p>
        </w:tc>
      </w:tr>
      <w:tr w:rsidR="00534495" w:rsidRPr="00534495" w14:paraId="00A0940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513C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4908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178B58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TTGAGAGAGACTGGT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ED9B27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ATTACACCCCAAAACAC</w:t>
            </w:r>
          </w:p>
        </w:tc>
      </w:tr>
      <w:tr w:rsidR="00534495" w:rsidRPr="00534495" w14:paraId="0E4D7EF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C13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80DB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0E277C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AACGGCCATAGTAAC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B1B385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CCCACCTTTAGTGTGT</w:t>
            </w:r>
          </w:p>
        </w:tc>
      </w:tr>
      <w:tr w:rsidR="00534495" w:rsidRPr="00534495" w14:paraId="7BE9303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0C419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3C12D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6ACBB8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CATCCATCCATTCAA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BA2B43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CCAATAACACTTCCCTAT</w:t>
            </w:r>
          </w:p>
        </w:tc>
      </w:tr>
      <w:tr w:rsidR="00534495" w:rsidRPr="00534495" w14:paraId="51BEC58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ECC18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9D7A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E61DEB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TTCCATACTTTACACA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BA9877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CTCATGCTCTCCATAAT</w:t>
            </w:r>
          </w:p>
        </w:tc>
      </w:tr>
      <w:tr w:rsidR="00534495" w:rsidRPr="00534495" w14:paraId="6AED6C5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ACE26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77384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DB6DCF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TCTCCATTTTCTTCTC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B482CD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CGGAGCTGATTGTGTAG</w:t>
            </w:r>
          </w:p>
        </w:tc>
      </w:tr>
      <w:tr w:rsidR="00534495" w:rsidRPr="00534495" w14:paraId="3B75849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2ABA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5F584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1CA108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CGTTACTCAAATCAT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FE9E7F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TCTGGGAGCAAAATAAT</w:t>
            </w:r>
          </w:p>
        </w:tc>
      </w:tr>
      <w:tr w:rsidR="00534495" w:rsidRPr="00534495" w14:paraId="233E986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6B763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3A12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76B433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TGTTTCTATTGCTTGAT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8FD94B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AGCTTATAGCCCAATTT</w:t>
            </w:r>
          </w:p>
        </w:tc>
      </w:tr>
      <w:tr w:rsidR="00534495" w:rsidRPr="00534495" w14:paraId="40DB792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6A820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0B777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AF24B0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CCTGAAGCCTCAAATA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C33F8C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TTGTGGAAATAAAAGCTC</w:t>
            </w:r>
          </w:p>
        </w:tc>
      </w:tr>
      <w:tr w:rsidR="00534495" w:rsidRPr="00534495" w14:paraId="2619E32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C2BF7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8990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653054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GGTCTACAAACACCT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9FEFC1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CCTTAATTTCAAACCAG</w:t>
            </w:r>
          </w:p>
        </w:tc>
      </w:tr>
      <w:tr w:rsidR="00534495" w:rsidRPr="00534495" w14:paraId="0C5C0A0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B74F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329A2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051422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GGAAGTTGCACAAAT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864C16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GAATCCAAGAACCACAT</w:t>
            </w:r>
          </w:p>
        </w:tc>
      </w:tr>
      <w:tr w:rsidR="00534495" w:rsidRPr="00534495" w14:paraId="491F5E4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942D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6614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84F214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TTGACAAAACGACCTTAG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EBCB95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CAAAATTCTTTGTGTTCG</w:t>
            </w:r>
          </w:p>
        </w:tc>
      </w:tr>
      <w:tr w:rsidR="00534495" w:rsidRPr="00534495" w14:paraId="08E0E35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70A68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B26A7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EABC2C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CTCCTATGAACATCC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E5D35A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AGAAACATTCCACTTGC</w:t>
            </w:r>
          </w:p>
        </w:tc>
      </w:tr>
      <w:tr w:rsidR="00534495" w:rsidRPr="00534495" w14:paraId="247A400F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7E9B7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1FA8D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39CC37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ATAAACATGGGTGTAA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003FFD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GAGCTACAAGCCATTTG</w:t>
            </w:r>
          </w:p>
        </w:tc>
      </w:tr>
      <w:tr w:rsidR="00534495" w:rsidRPr="00534495" w14:paraId="00E3473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8435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76-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C037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C5D180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ACATGCACCACATAA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A6F0A1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GGTTATGGGCTAGATTG</w:t>
            </w:r>
          </w:p>
        </w:tc>
      </w:tr>
      <w:tr w:rsidR="00534495" w:rsidRPr="00534495" w14:paraId="0822435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2FAC3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91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EDE23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E0D2EF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TTTGGTCCAAGGTGAT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ACF920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AGATACGTAGTTTCCCA</w:t>
            </w:r>
          </w:p>
        </w:tc>
      </w:tr>
      <w:tr w:rsidR="00534495" w:rsidRPr="00534495" w14:paraId="56432DA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F322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91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40D8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57814E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ACGAGGGGAAATCAAT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AC72E2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ATTGAAATTGCTCGTCT</w:t>
            </w:r>
          </w:p>
        </w:tc>
      </w:tr>
      <w:tr w:rsidR="00534495" w:rsidRPr="00534495" w14:paraId="3E592A0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3BD13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91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D6DC0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4C34A8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CTTCCCTTTTTACGGA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30F55B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TATCCACACACCATTTTT</w:t>
            </w:r>
          </w:p>
        </w:tc>
      </w:tr>
      <w:tr w:rsidR="00534495" w:rsidRPr="00534495" w14:paraId="4575DBA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AEE7E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91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033EB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989DC8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GCGTACACTTGGTT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8DD1B8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TCCTCTTGTTAAAACACC</w:t>
            </w:r>
          </w:p>
        </w:tc>
      </w:tr>
      <w:tr w:rsidR="00534495" w:rsidRPr="00534495" w14:paraId="688AE54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77F50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91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FED35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BFEC8B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ACCAGCAACCTATTC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866BDC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TCATGTACATTCATCTGTG</w:t>
            </w:r>
          </w:p>
        </w:tc>
      </w:tr>
      <w:tr w:rsidR="00534495" w:rsidRPr="00534495" w14:paraId="3B968A2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A2C1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91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CAEFC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25EB68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TAGACGTGTTACCTG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68D738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GAGAAACAAACCAACAT</w:t>
            </w:r>
          </w:p>
        </w:tc>
      </w:tr>
      <w:tr w:rsidR="00534495" w:rsidRPr="00534495" w14:paraId="3B52659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F51F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091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38290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E89CEA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ATTATATCCGCCACT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7C9947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ATCACTACAACGAAACC</w:t>
            </w:r>
          </w:p>
        </w:tc>
      </w:tr>
      <w:tr w:rsidR="00534495" w:rsidRPr="00534495" w14:paraId="558CB4D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1108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83201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472AB5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GAAATCTTTGCCATC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E22BBD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GGGATTGGAACTCAAAAA</w:t>
            </w:r>
          </w:p>
        </w:tc>
      </w:tr>
      <w:tr w:rsidR="00534495" w:rsidRPr="00534495" w14:paraId="5E3A041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0198F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56B3F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343025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TTATGAAACGACCAC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CBCB35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CTTATCCAACCATGAATGA</w:t>
            </w:r>
          </w:p>
        </w:tc>
      </w:tr>
      <w:tr w:rsidR="00534495" w:rsidRPr="00534495" w14:paraId="454525D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BC22F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5A56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5F68A0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AAGCATTTCTCATAG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E19F7D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TTTGGTCCTACGTACCC</w:t>
            </w:r>
          </w:p>
        </w:tc>
      </w:tr>
      <w:tr w:rsidR="00534495" w:rsidRPr="00534495" w14:paraId="5BCE6F0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CA121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3989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FA1120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ACCAACGCAACCTAC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13E3D9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GCTTGAGTTATTTTTGGG</w:t>
            </w:r>
          </w:p>
        </w:tc>
      </w:tr>
      <w:tr w:rsidR="00534495" w:rsidRPr="00534495" w14:paraId="6016489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7165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7118E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3D4C46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AAAAATTTATTTGTTTAG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47ED0A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AAGATTCATCACCGATGC</w:t>
            </w:r>
          </w:p>
        </w:tc>
      </w:tr>
      <w:tr w:rsidR="00534495" w:rsidRPr="00534495" w14:paraId="32975FC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EC9B9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A6AB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97CCD6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CATTGAAGGTGAAATC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3E13AB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GACAGAAATCCTGGAAC</w:t>
            </w:r>
          </w:p>
        </w:tc>
      </w:tr>
      <w:tr w:rsidR="00534495" w:rsidRPr="00534495" w14:paraId="3FE945D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1CCC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58C6D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7D08E3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CCAAATCAATTGGAAA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6EC3CE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TTGAGGAACTTTGTGAAA</w:t>
            </w:r>
          </w:p>
        </w:tc>
      </w:tr>
      <w:tr w:rsidR="00534495" w:rsidRPr="00534495" w14:paraId="7F63E2E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29B78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728F2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FE9E42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CACTTCTAGCAACCC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AE21C4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GAAGAAAGTGAAGAAGGT</w:t>
            </w:r>
          </w:p>
        </w:tc>
      </w:tr>
      <w:tr w:rsidR="00534495" w:rsidRPr="00534495" w14:paraId="066BCC1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039AC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63B7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E34C07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CAAATTAAAATGTGGGT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8C771F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CCATTTTATTAAGCCACC</w:t>
            </w:r>
          </w:p>
        </w:tc>
      </w:tr>
      <w:tr w:rsidR="00534495" w:rsidRPr="00534495" w14:paraId="52BBCB0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80C95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B92A0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58D5E1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CTACGGTTTGAAGCAA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B5EE67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GAACACACAATGGCATA</w:t>
            </w:r>
          </w:p>
        </w:tc>
      </w:tr>
      <w:tr w:rsidR="00534495" w:rsidRPr="00534495" w14:paraId="56BBEF1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8B20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833C6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B1A85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TTTTGGGACTTCAGCA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B93F8C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TGTGTAGACGGAAAGGT</w:t>
            </w:r>
          </w:p>
        </w:tc>
      </w:tr>
      <w:tr w:rsidR="00534495" w:rsidRPr="00534495" w14:paraId="0EABBA2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CF33E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7A8E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AE8247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TGTAATGCAAGTATGC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6CB41E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CATGAGACAACCATTGA</w:t>
            </w:r>
          </w:p>
        </w:tc>
      </w:tr>
      <w:tr w:rsidR="00534495" w:rsidRPr="00534495" w14:paraId="44D3AAB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11E48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77FD6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0406E3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TCGAGGTTTGAGAT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2D231F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TTTCCATTTCATATCCG</w:t>
            </w:r>
          </w:p>
        </w:tc>
      </w:tr>
      <w:tr w:rsidR="00534495" w:rsidRPr="00534495" w14:paraId="189C9BF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9347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lastRenderedPageBreak/>
              <w:t>In5104-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6E174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08040D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TCAGGTCAAGGCATA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344FCA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TTGACACGAATCTCACTA</w:t>
            </w:r>
          </w:p>
        </w:tc>
      </w:tr>
      <w:tr w:rsidR="00534495" w:rsidRPr="00534495" w14:paraId="6B94403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18DC4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C75F7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2A54F1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CGTCAATATTTGCTAC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AD8D5F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CATGCACAGCTTTAGTC</w:t>
            </w:r>
          </w:p>
        </w:tc>
      </w:tr>
      <w:tr w:rsidR="00534495" w:rsidRPr="00534495" w14:paraId="08D91F0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F4FC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04-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42CC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646C3E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ATGAACTCTCTGTCACC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3D7620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TCTTCATTTTTGGGTTT</w:t>
            </w:r>
          </w:p>
        </w:tc>
      </w:tr>
      <w:tr w:rsidR="00534495" w:rsidRPr="00534495" w14:paraId="665610A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874F7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15E5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58D8AC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GCATGTTGTTCATGTT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2118CD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GTTTTTCATTCGTCAATA</w:t>
            </w:r>
          </w:p>
        </w:tc>
      </w:tr>
      <w:tr w:rsidR="00534495" w:rsidRPr="00534495" w14:paraId="731C030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CA38C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F1F1A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2D0841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TATTTTGAAATGCCGT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4671EF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CTTCCCAAGTTATTTGAA</w:t>
            </w:r>
          </w:p>
        </w:tc>
      </w:tr>
      <w:tr w:rsidR="00534495" w:rsidRPr="00534495" w14:paraId="5E8EE92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AD3C2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EA3DF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958591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ACATGCCAACTCTTA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D5DB25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ACATTTGACAAGGGAAG</w:t>
            </w:r>
          </w:p>
        </w:tc>
      </w:tr>
      <w:tr w:rsidR="00534495" w:rsidRPr="00534495" w14:paraId="359A79B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925BB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4AB2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1B7022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TTCCTGAGAGAAGAT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4DAB68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GACAACATCAAACAGTGA</w:t>
            </w:r>
          </w:p>
        </w:tc>
      </w:tr>
      <w:tr w:rsidR="00534495" w:rsidRPr="00534495" w14:paraId="09EECCB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3C7CA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719B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AF15AE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ATCAAAGAGGAATG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839BC0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ACAAATCGTATCTCACGG</w:t>
            </w:r>
          </w:p>
        </w:tc>
      </w:tr>
      <w:tr w:rsidR="00534495" w:rsidRPr="00534495" w14:paraId="1358E9B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FFAC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4283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A76A45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TTCGACATTACACCAA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48C3EF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TTTGTTGTACCGGATTAT</w:t>
            </w:r>
          </w:p>
        </w:tc>
      </w:tr>
      <w:tr w:rsidR="00534495" w:rsidRPr="00534495" w14:paraId="2998ED7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0A023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03ECC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DA0086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ACCTTCCTATCATG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F6F3D8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GATGGTGATGTGATGTGA</w:t>
            </w:r>
          </w:p>
        </w:tc>
      </w:tr>
      <w:tr w:rsidR="00534495" w:rsidRPr="00534495" w14:paraId="3E49910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D9C9C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1E232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F370C1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ACGAACGAACCTGAAG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DD7E3C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TAGCACTCACACCCTCCT</w:t>
            </w:r>
          </w:p>
        </w:tc>
      </w:tr>
      <w:tr w:rsidR="00534495" w:rsidRPr="00534495" w14:paraId="01F5CFE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4D5D3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FDA5C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6CD8FD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TGTGAACGGTAATTG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71529E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TTCCAATAAAAGCTGGA</w:t>
            </w:r>
          </w:p>
        </w:tc>
      </w:tr>
      <w:tr w:rsidR="00534495" w:rsidRPr="00534495" w14:paraId="17E5FC3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6696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755D2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9833A0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TCTAAAAGACGTTAGG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A569D8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TAAATCCGTCTAATCCG</w:t>
            </w:r>
          </w:p>
        </w:tc>
      </w:tr>
      <w:tr w:rsidR="00534495" w:rsidRPr="00534495" w14:paraId="31983E3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A92D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0246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571B5F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TAATTTGACTTCGCT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65EE58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AGTGTCAATGTGGCTTG</w:t>
            </w:r>
          </w:p>
        </w:tc>
      </w:tr>
      <w:tr w:rsidR="00534495" w:rsidRPr="00534495" w14:paraId="2A24CE2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988E0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8DF45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3E39E3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GGATGAAGGGTATAAA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E39CAC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AGGCAATTTCACTTTGT</w:t>
            </w:r>
          </w:p>
        </w:tc>
      </w:tr>
      <w:tr w:rsidR="00534495" w:rsidRPr="00534495" w14:paraId="5003D06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052E7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26-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D480F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963851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CGCAGAGATTACTG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9F6115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AAGTTGTTCCTGCCTGTT</w:t>
            </w:r>
          </w:p>
        </w:tc>
      </w:tr>
      <w:tr w:rsidR="00534495" w:rsidRPr="00534495" w14:paraId="3F25718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5E05A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30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BF7D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530C07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ATGGTCACAAAGACG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A544D4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AATTGCTTGATAATCGG</w:t>
            </w:r>
          </w:p>
        </w:tc>
      </w:tr>
      <w:tr w:rsidR="00534495" w:rsidRPr="00534495" w14:paraId="5F1BFB5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817F5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30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E2B8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5D7CEF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TTGTTTGTGGTTGTTT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32C21D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GAAGCGTACCATTTCAC</w:t>
            </w:r>
          </w:p>
        </w:tc>
      </w:tr>
      <w:tr w:rsidR="00534495" w:rsidRPr="00534495" w14:paraId="272914D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86339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30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74F7E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458060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AATTCTTCCAAGTCCA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FED217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ACCTGATTCTCTTGAAAC</w:t>
            </w:r>
          </w:p>
        </w:tc>
      </w:tr>
      <w:tr w:rsidR="00534495" w:rsidRPr="00534495" w14:paraId="77B47A5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2453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30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F539A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3B16ED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ATGAGCAGAAAAGCT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8F630A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AAACAAAGCTAAACCAG</w:t>
            </w:r>
          </w:p>
        </w:tc>
      </w:tr>
      <w:tr w:rsidR="00534495" w:rsidRPr="00534495" w14:paraId="4C0C02D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70E8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30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84916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4CBFAA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TAGCACACAACCCTGT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05AF23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TAGGACATGGATTCTGG</w:t>
            </w:r>
          </w:p>
        </w:tc>
      </w:tr>
      <w:tr w:rsidR="00534495" w:rsidRPr="00534495" w14:paraId="71C34D9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D52B6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30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EDC9B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460EC3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AGCCAAAACCATCAAG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551E4C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AATGTATAATGGACCAATG</w:t>
            </w:r>
          </w:p>
        </w:tc>
      </w:tr>
      <w:tr w:rsidR="00534495" w:rsidRPr="00534495" w14:paraId="233897D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84476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30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B471C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A7D585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TCTTTTAAGCAAATCG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5B2461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AAGAGGGCTTCAGTAAT</w:t>
            </w:r>
          </w:p>
        </w:tc>
      </w:tr>
      <w:tr w:rsidR="00534495" w:rsidRPr="00534495" w14:paraId="3245229F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25A34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F630B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AB7A65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AACAGGAAGACACA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275F50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CATGCGTTGACTAAAAT</w:t>
            </w:r>
          </w:p>
        </w:tc>
      </w:tr>
      <w:tr w:rsidR="00534495" w:rsidRPr="00534495" w14:paraId="4241A9C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4DFFF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13DC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58D05F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AGAAATTCAATAACGAG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E29BCE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TACGATAAACGGACACAA</w:t>
            </w:r>
          </w:p>
        </w:tc>
      </w:tr>
      <w:tr w:rsidR="00534495" w:rsidRPr="00534495" w14:paraId="3B8F4C2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B6E1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5C568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8706CF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AAGAGGTTGGTTGAC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C10CCD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TTTGTAGTCAATCCCCAA</w:t>
            </w:r>
          </w:p>
        </w:tc>
      </w:tr>
      <w:tr w:rsidR="00534495" w:rsidRPr="00534495" w14:paraId="4C1E895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68DA7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91FBD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376730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TCCAAGCGATGATAA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22838F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CTGAGAGAACCCTTTGT</w:t>
            </w:r>
          </w:p>
        </w:tc>
      </w:tr>
      <w:tr w:rsidR="00534495" w:rsidRPr="00534495" w14:paraId="2E7EF69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7A32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89D84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33A9A2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CTACCCCTAATGGCT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A38576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GCAATATTAAACCGAAA</w:t>
            </w:r>
          </w:p>
        </w:tc>
      </w:tr>
      <w:tr w:rsidR="00534495" w:rsidRPr="00534495" w14:paraId="20CF8E9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6102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67D06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DB3373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TATAGGCTCCCCAAA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F5A287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ATTGGCTTTTCTAGTTTG</w:t>
            </w:r>
          </w:p>
        </w:tc>
      </w:tr>
      <w:tr w:rsidR="00534495" w:rsidRPr="00534495" w14:paraId="3C706B6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9DE82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0344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5434BC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ATGATTAGGAATTTTT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1BF216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CCAACCTAGCCAATAATA</w:t>
            </w:r>
          </w:p>
        </w:tc>
      </w:tr>
      <w:tr w:rsidR="00534495" w:rsidRPr="00534495" w14:paraId="6DDD0E6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4BD6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73361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1EE0A9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TTACAATCCACCTCC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419D3C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GAATATCGTGCTACGGTG</w:t>
            </w:r>
          </w:p>
        </w:tc>
      </w:tr>
      <w:tr w:rsidR="00534495" w:rsidRPr="00534495" w14:paraId="49173A9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E018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0D3A7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3879C7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CCTGTAAACATGCAA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48ABA3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TGTGGGACTCTTTTACC</w:t>
            </w:r>
          </w:p>
        </w:tc>
      </w:tr>
      <w:tr w:rsidR="00534495" w:rsidRPr="00534495" w14:paraId="4E8A53A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2F351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141-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5118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C4DE47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ACGTTTGTGATGCTT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341CE0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GCTTGTCCCGACTTTAG</w:t>
            </w:r>
          </w:p>
        </w:tc>
      </w:tr>
      <w:tr w:rsidR="00534495" w:rsidRPr="00534495" w14:paraId="2454FFD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B8682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461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0F11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9AD02E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TATGCGAATTTTGA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D5516B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ATTCTTCACCACCAAGTT</w:t>
            </w:r>
          </w:p>
        </w:tc>
      </w:tr>
      <w:tr w:rsidR="00534495" w:rsidRPr="00534495" w14:paraId="515FF65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E785A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461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FAB3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A5747F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GTTACTGGGGGAAAAA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170044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GCTCAAACTGGCTTTAT</w:t>
            </w:r>
          </w:p>
        </w:tc>
      </w:tr>
      <w:tr w:rsidR="00534495" w:rsidRPr="00534495" w14:paraId="37E7CB8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79974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461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AD89C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48BBBB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TTTTCCTCAAGGGTTC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FAC167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AGAGAACCGAATCATCG</w:t>
            </w:r>
          </w:p>
        </w:tc>
      </w:tr>
      <w:tr w:rsidR="00534495" w:rsidRPr="00534495" w14:paraId="75A23CB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78EF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461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3CDC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FE937E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CTAGATCTGCCCTCA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112B47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AAGAAGAGCTAAAAGGG</w:t>
            </w:r>
          </w:p>
        </w:tc>
      </w:tr>
      <w:tr w:rsidR="00534495" w:rsidRPr="00534495" w14:paraId="08F495F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00A36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461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88AB2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91B258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ATAATCCGAGCAACAC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17B799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GATGTTTACCACCTCTG</w:t>
            </w:r>
          </w:p>
        </w:tc>
      </w:tr>
      <w:tr w:rsidR="00534495" w:rsidRPr="00534495" w14:paraId="4AC9A22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2AAF4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461-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9207C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74091B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GTTGGTTCCCTAATCT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322029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CAGTTAGCAATGGTGCAA</w:t>
            </w:r>
          </w:p>
        </w:tc>
      </w:tr>
      <w:tr w:rsidR="00534495" w:rsidRPr="00534495" w14:paraId="636A6F0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5DDF4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660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4C5B8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C5EFEC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AACGCTTGTCCATGAA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36060B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GAAGAATAAGGATATGGG</w:t>
            </w:r>
          </w:p>
        </w:tc>
      </w:tr>
      <w:tr w:rsidR="00534495" w:rsidRPr="00534495" w14:paraId="345B61C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32E5C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5660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A66CB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7A4BB3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GGAATGTAGCCATTGA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5AFCD1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CTCGGTTCTGGTATTGAA</w:t>
            </w:r>
          </w:p>
        </w:tc>
      </w:tr>
      <w:tr w:rsidR="00534495" w:rsidRPr="00534495" w14:paraId="2B096B7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C26C7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6478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C7663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5A9688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TTGTATTCGACAGGA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F1B07D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TTAGTTTAAAATTGCGG</w:t>
            </w:r>
          </w:p>
        </w:tc>
      </w:tr>
      <w:tr w:rsidR="00534495" w:rsidRPr="00534495" w14:paraId="12FB433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6BDD2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6478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106B8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CFACB2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TATTTGGCATCATT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C50633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TCATTTTCTTTTTGGG</w:t>
            </w:r>
          </w:p>
        </w:tc>
      </w:tr>
      <w:tr w:rsidR="00534495" w:rsidRPr="00534495" w14:paraId="629F950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DA59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6478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D55B5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91D936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GTGCGTATACAACAAA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EADF51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TTCAAATCAGCCTATTC</w:t>
            </w:r>
          </w:p>
        </w:tc>
      </w:tr>
      <w:tr w:rsidR="00534495" w:rsidRPr="00534495" w14:paraId="6891BC4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24C6B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lastRenderedPageBreak/>
              <w:t>I7041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E85BE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D19BB2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GATTAAGGCCTATCCA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F2E918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CATAGTCCAGCCCAATA</w:t>
            </w:r>
          </w:p>
        </w:tc>
      </w:tr>
      <w:tr w:rsidR="00534495" w:rsidRPr="00534495" w14:paraId="2A54D14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F0367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041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669B8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E6915C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AGTGCCAGGTAGTGA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0766D8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AATCCCATCAAAATCAA</w:t>
            </w:r>
          </w:p>
        </w:tc>
      </w:tr>
      <w:tr w:rsidR="00534495" w:rsidRPr="00534495" w14:paraId="4B9A431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EC4BB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041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2229B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FA710B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CCTGTGGCAGAGATA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739485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AGTAGAACAGCTCCTCCG</w:t>
            </w:r>
          </w:p>
        </w:tc>
      </w:tr>
      <w:tr w:rsidR="00534495" w:rsidRPr="00534495" w14:paraId="2D4B1D4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BEC3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041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7202A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CDC802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GTTGTGAGTTTTGCAT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22C6C7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GGAACATGAAGACTGACG</w:t>
            </w:r>
          </w:p>
        </w:tc>
      </w:tr>
      <w:tr w:rsidR="00534495" w:rsidRPr="00534495" w14:paraId="517FA20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AFF2C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478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02AEE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3FC237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CACAATCTCGAACCAA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AE86BE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AGCTCGTTTTATATGTCC</w:t>
            </w:r>
          </w:p>
        </w:tc>
      </w:tr>
      <w:tr w:rsidR="00534495" w:rsidRPr="00534495" w14:paraId="27405C4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7DA1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478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F634E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858D45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AATATCCTGCAAATAAA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2D6031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TGGGCAAACTCTGAATA</w:t>
            </w:r>
          </w:p>
        </w:tc>
      </w:tr>
      <w:tr w:rsidR="00534495" w:rsidRPr="00534495" w14:paraId="76066B9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0ACA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581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8BE6C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21E41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CCCCTGAACAAATAC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03756B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TTGACTCATGGATGCTA</w:t>
            </w:r>
          </w:p>
        </w:tc>
      </w:tr>
      <w:tr w:rsidR="00534495" w:rsidRPr="00534495" w14:paraId="46C3B78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5A7A2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581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0C7B5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2E47E5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CATCATAATCTCTTG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2D093D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TAAGGGCATCTTCAAAGG</w:t>
            </w:r>
          </w:p>
        </w:tc>
      </w:tr>
      <w:tr w:rsidR="00534495" w:rsidRPr="00534495" w14:paraId="6ECEC64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659B8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715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0C54D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A1EE0C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TTTCCCACTGAGTGAA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DA1AF4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AGGGTAAACCTGAGTTGG</w:t>
            </w:r>
          </w:p>
        </w:tc>
      </w:tr>
      <w:tr w:rsidR="00534495" w:rsidRPr="00534495" w14:paraId="48AAFFD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8AF1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715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82BCF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398D40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TTTCTTTTGCATCTG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90B117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GGGGTTAAGTGAATCTC</w:t>
            </w:r>
          </w:p>
        </w:tc>
      </w:tr>
      <w:tr w:rsidR="00534495" w:rsidRPr="00534495" w14:paraId="49F39F5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5B89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715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8534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B0E8D8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CTTCGCTTTAATTTTG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8582E4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CTCCTTGTTTCACTAAAAA</w:t>
            </w:r>
          </w:p>
        </w:tc>
      </w:tr>
      <w:tr w:rsidR="00534495" w:rsidRPr="00534495" w14:paraId="35EF822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34FF7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715-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391B7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7DECC7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TGCAAATTTCTGAATA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957BCB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ATTAGAACCTGCCAAAT</w:t>
            </w:r>
          </w:p>
        </w:tc>
      </w:tr>
      <w:tr w:rsidR="00534495" w:rsidRPr="00534495" w14:paraId="71AF067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0417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7715-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C80B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5A3E54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TGAAAAATTCTACGAA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BA05A2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GAGAGAGAGAGAGAGAGAGA</w:t>
            </w:r>
          </w:p>
        </w:tc>
      </w:tr>
      <w:tr w:rsidR="00534495" w:rsidRPr="00534495" w14:paraId="799B7805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629913C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99550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InDel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660825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CTTTCGAAGCCAACAA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F74A99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GCAAACTGGGAAACTG</w:t>
            </w:r>
          </w:p>
        </w:tc>
      </w:tr>
      <w:tr w:rsidR="00534495" w:rsidRPr="00534495" w14:paraId="626569CA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5C585A6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91856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DB8762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ACTTTGCTTCCTAAT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89A4C1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CAACGATTCAGACTCA</w:t>
            </w:r>
          </w:p>
        </w:tc>
      </w:tr>
      <w:tr w:rsidR="00534495" w:rsidRPr="00534495" w14:paraId="3651BC21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6798520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8EF8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CE34E8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CGCAGCCAGAAGA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747BE0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ATCGCAGTATCGCACT</w:t>
            </w:r>
          </w:p>
        </w:tc>
      </w:tr>
      <w:tr w:rsidR="00534495" w:rsidRPr="00534495" w14:paraId="2A6DDDE0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78AB108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A71E3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73FA70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GGACGAGACCTTC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FF6CEF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TCAATTCACTCAACCTAC</w:t>
            </w:r>
          </w:p>
        </w:tc>
      </w:tr>
      <w:tr w:rsidR="00534495" w:rsidRPr="00534495" w14:paraId="7DB209FF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53E5AA8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CCA45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1C94B2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TCCTCTGCAATGT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2554E8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GCTTCCATCTGATATAATC</w:t>
            </w:r>
          </w:p>
        </w:tc>
      </w:tr>
      <w:tr w:rsidR="00534495" w:rsidRPr="00534495" w14:paraId="206F4269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323678F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CC7DC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601ABB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AAGCACCACAGTTAG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92520F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TTCTCCATACGCAACAA</w:t>
            </w:r>
          </w:p>
        </w:tc>
      </w:tr>
      <w:tr w:rsidR="00534495" w:rsidRPr="00534495" w14:paraId="71BBAF20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6753681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CE4D0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66D97E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CAAGGTTAGTAAGGTT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5693FA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TTGTCAGTGAGATATGC</w:t>
            </w:r>
          </w:p>
        </w:tc>
      </w:tr>
      <w:tr w:rsidR="00534495" w:rsidRPr="00534495" w14:paraId="0A16B608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483A471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C585D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AAC25B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TGAATAGCACCACTT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930396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GGCTACTTTCTTGTAAAC</w:t>
            </w:r>
          </w:p>
        </w:tc>
      </w:tr>
      <w:tr w:rsidR="00534495" w:rsidRPr="00534495" w14:paraId="0925DE4D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2451F85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B02A1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C4BBF6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CTCCACCTTCTGATA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0FB70D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CCGAAATGAATAATTGCC</w:t>
            </w:r>
          </w:p>
        </w:tc>
      </w:tr>
      <w:tr w:rsidR="00534495" w:rsidRPr="00534495" w14:paraId="5B3F0FFC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0CCDE7C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423CF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22906D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CAGCGTAGTTTGATAA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AF7B09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GGTCGTCAAGTGAGAAG</w:t>
            </w:r>
          </w:p>
        </w:tc>
      </w:tr>
      <w:tr w:rsidR="00534495" w:rsidRPr="00534495" w14:paraId="44AFFF67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1D55230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2E376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611806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CTTGATAGTTCAGTCG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876E80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AGATAGGTCTACTCCTCAAC</w:t>
            </w:r>
          </w:p>
        </w:tc>
      </w:tr>
      <w:tr w:rsidR="00534495" w:rsidRPr="00534495" w14:paraId="6CACFF64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2EE5E85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0FF86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0B8446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CTCACCATGTTTCAG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8241E5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AAGTATGCGTGTGCGT</w:t>
            </w:r>
          </w:p>
        </w:tc>
      </w:tr>
      <w:tr w:rsidR="00534495" w:rsidRPr="00534495" w14:paraId="60F2F896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43CE8EF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4FB2C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A8B8C9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TCGGAGTGTGTGGATAT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69C303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TGGGCAGAGAACTCAA</w:t>
            </w:r>
          </w:p>
        </w:tc>
      </w:tr>
      <w:tr w:rsidR="00534495" w:rsidRPr="00534495" w14:paraId="7D8D409C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6437725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29C03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2BF73D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GAGTGTGTGGATATAG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5CCD17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CTGCGTTCAATCAATC</w:t>
            </w:r>
          </w:p>
        </w:tc>
      </w:tr>
      <w:tr w:rsidR="00534495" w:rsidRPr="00534495" w14:paraId="1535F85D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2EF4943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E6B90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95614F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GAGCAAGATACACTAGA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66F41A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GTTAGAGGTGAGCTGTCT</w:t>
            </w:r>
          </w:p>
        </w:tc>
      </w:tr>
      <w:tr w:rsidR="00534495" w:rsidRPr="00534495" w14:paraId="4782118E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5285BBB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7F0A3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7B886D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TTGAAACCTCACATAC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D191D3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ACTGGCAGAATCTAACG</w:t>
            </w:r>
          </w:p>
        </w:tc>
      </w:tr>
      <w:tr w:rsidR="00534495" w:rsidRPr="00534495" w14:paraId="6AFE31AC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63E8614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E9DCA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AC3D5E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CATTACAGCAGCATT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5F1DED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ATTGTTCTCTGGTTATGGAC</w:t>
            </w:r>
          </w:p>
        </w:tc>
      </w:tr>
      <w:tr w:rsidR="00534495" w:rsidRPr="00534495" w14:paraId="2D87FFDA" w14:textId="77777777" w:rsidTr="00A64400">
        <w:trPr>
          <w:trHeight w:val="270"/>
        </w:trPr>
        <w:tc>
          <w:tcPr>
            <w:tcW w:w="1276" w:type="dxa"/>
            <w:shd w:val="clear" w:color="auto" w:fill="auto"/>
            <w:vAlign w:val="center"/>
            <w:hideMark/>
          </w:tcPr>
          <w:p w14:paraId="34C4785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130-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4967F6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B2637B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TGAATGTACCATGTTTATA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43417F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CGTAATGTATTTCTATGTATG</w:t>
            </w:r>
          </w:p>
        </w:tc>
      </w:tr>
      <w:tr w:rsidR="00534495" w:rsidRPr="00534495" w14:paraId="7CDBB3F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6F0C9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1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43A24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DB53CF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GGTGAGTGGGCTTTTG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CF0619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CCGCAGCGTCATACAATA</w:t>
            </w:r>
          </w:p>
        </w:tc>
      </w:tr>
      <w:tr w:rsidR="00534495" w:rsidRPr="00534495" w14:paraId="610EE31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94F9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2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37889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E80034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ATGCATATGGACCCT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00B001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GGTGGAGGAGTGGAGAG</w:t>
            </w:r>
          </w:p>
        </w:tc>
      </w:tr>
      <w:tr w:rsidR="00534495" w:rsidRPr="00534495" w14:paraId="2805898F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2A014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2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7FF58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0FB3C1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GCGGCCTTCAAACTA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13D4ED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GTTGAGACGTCGATGAAG</w:t>
            </w:r>
          </w:p>
        </w:tc>
      </w:tr>
      <w:tr w:rsidR="00534495" w:rsidRPr="00534495" w14:paraId="362FEBB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7B006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2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CC33E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8EFB5C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CTCACTGTGCTGGTAGG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F1D681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CGCTTCAAAGTTTCCAAC</w:t>
            </w:r>
          </w:p>
        </w:tc>
      </w:tr>
      <w:tr w:rsidR="00534495" w:rsidRPr="00534495" w14:paraId="629A063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719FE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2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0FEFA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76AB7B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ATGTGAAGTGGGTTTC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41772C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CGCAACTATCCCTCTCCT</w:t>
            </w:r>
          </w:p>
        </w:tc>
      </w:tr>
      <w:tr w:rsidR="00534495" w:rsidRPr="00534495" w14:paraId="66A9F70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ED5D5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3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22F25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1B84A6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TGCGTCATGAGTTT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160C086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AGCACCTACAGTGCCTTT</w:t>
            </w:r>
          </w:p>
        </w:tc>
      </w:tr>
      <w:tr w:rsidR="00534495" w:rsidRPr="00534495" w14:paraId="366F2FC7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75F80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4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B9A28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D9DCBE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CCATTTTTGTGTGTCC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9A4E84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TGTGCATTTGTCATGTTGC</w:t>
            </w:r>
          </w:p>
        </w:tc>
      </w:tr>
      <w:tr w:rsidR="00534495" w:rsidRPr="00534495" w14:paraId="2F2A2F2D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88AC2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4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420DB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116123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GGTGTCTGTTGTGAATG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6C643F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GAGCAAAACTCATCGTG</w:t>
            </w:r>
          </w:p>
        </w:tc>
      </w:tr>
      <w:tr w:rsidR="00534495" w:rsidRPr="00534495" w14:paraId="7F4B0D7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60A01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4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EAB54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8382DB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GTCATGTGAGAGGAGG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E3FC3E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TCACACCCAACACGACA</w:t>
            </w:r>
          </w:p>
        </w:tc>
      </w:tr>
      <w:tr w:rsidR="00534495" w:rsidRPr="00534495" w14:paraId="6B6B6D56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18AC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4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46568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17154B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GCCACGTAGGCTTTGTA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3CC307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CTTGGGCTTGCTACATC</w:t>
            </w:r>
          </w:p>
        </w:tc>
      </w:tr>
      <w:tr w:rsidR="00534495" w:rsidRPr="00534495" w14:paraId="1A96A30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E79F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4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AA178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C5485B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AGAGCGCCTAAGAGAA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19B36E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GAGACTCGCTGACTCACT</w:t>
            </w:r>
          </w:p>
        </w:tc>
      </w:tr>
      <w:tr w:rsidR="00534495" w:rsidRPr="00534495" w14:paraId="571F383F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F7F15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4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F3901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BEBC69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GAAGTCTTAGCTGAAGG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F2EF2A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CTCAACTCCCCCGTTTA</w:t>
            </w:r>
          </w:p>
        </w:tc>
      </w:tr>
      <w:tr w:rsidR="00534495" w:rsidRPr="00534495" w14:paraId="791FBDF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BDAB5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631C5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B44345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AATTTCCTTCGGCCTT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298C08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CGTCTTGCAAACATAGGA</w:t>
            </w:r>
          </w:p>
        </w:tc>
      </w:tr>
      <w:tr w:rsidR="00534495" w:rsidRPr="00534495" w14:paraId="0CDC647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C8417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lastRenderedPageBreak/>
              <w:t>ZFRIt5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835E4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CC37AB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TTTTGGCACTTTGGAT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246B00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GTTGCATCAGACTTTCAG</w:t>
            </w:r>
          </w:p>
        </w:tc>
      </w:tr>
      <w:tr w:rsidR="00534495" w:rsidRPr="00534495" w14:paraId="7293563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64A1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547A8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DECFC0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GAGAGAGAGGGGAAACG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78DB63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CTGCGTTCAATCAATCTC</w:t>
            </w:r>
          </w:p>
        </w:tc>
      </w:tr>
      <w:tr w:rsidR="00534495" w:rsidRPr="00534495" w14:paraId="4D70C00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600CD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DA8F2C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FB33B6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TTGGCCATAACCATCAC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9FA2BD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CGAGCTCTTCTGCTGCT</w:t>
            </w:r>
          </w:p>
        </w:tc>
      </w:tr>
      <w:tr w:rsidR="00534495" w:rsidRPr="00534495" w14:paraId="3BF4D905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82CB9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C948E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9FEB93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CTTGAAGAGCAAGATACAC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C14FB2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CAATCTCAAAAGTCACAGC</w:t>
            </w:r>
          </w:p>
        </w:tc>
      </w:tr>
      <w:tr w:rsidR="00534495" w:rsidRPr="00534495" w14:paraId="02F1D02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366F5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59D38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B152FC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CCAACACTGGACCTACA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6D776B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CGAAGGGAAAGGTACAG</w:t>
            </w:r>
          </w:p>
        </w:tc>
      </w:tr>
      <w:tr w:rsidR="00534495" w:rsidRPr="00534495" w14:paraId="11C9496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CC20B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0F180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11A447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GAAGAATGTACCCATGTTT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7C2A88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TGTTGGTTTTCAATTGTTG</w:t>
            </w:r>
          </w:p>
        </w:tc>
      </w:tr>
      <w:tr w:rsidR="00534495" w:rsidRPr="00534495" w14:paraId="26AAF3F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12750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212BC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898F950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TCAACCAAAAGAGGG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FA1363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GGAGGTTTTTGTTTTCG</w:t>
            </w:r>
          </w:p>
        </w:tc>
      </w:tr>
      <w:tr w:rsidR="00534495" w:rsidRPr="00534495" w14:paraId="00D5352C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E25D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DEA48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5A15A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AAACCGAAAACAAAAACC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BFD55E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GGAGCCCTGTGCTACTAAT</w:t>
            </w:r>
          </w:p>
        </w:tc>
      </w:tr>
      <w:tr w:rsidR="00534495" w:rsidRPr="00534495" w14:paraId="2F65623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65799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F5FD2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8FCC29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GATCTTTTATCAAGCAC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3C172F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CATATGGGGTGTGATTTTT</w:t>
            </w:r>
          </w:p>
        </w:tc>
      </w:tr>
      <w:tr w:rsidR="00534495" w:rsidRPr="00534495" w14:paraId="5BBF424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7515E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D5C41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8D06E4A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TAATCACCCCCACACA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F23CEB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CCACGCCTTTAAGAATGT</w:t>
            </w:r>
          </w:p>
        </w:tc>
      </w:tr>
      <w:tr w:rsidR="00534495" w:rsidRPr="00534495" w14:paraId="71F7AEE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DEC1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380454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10AE4A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CAAGAAAGCAAAAAGCCA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9F2C83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TGGGAAGATGATTTGAGC</w:t>
            </w:r>
          </w:p>
        </w:tc>
      </w:tr>
      <w:tr w:rsidR="00534495" w:rsidRPr="00534495" w14:paraId="22F8D92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D0A4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7F976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4E086A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CGAGCATGCAGTAAGTGA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499FFD9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AGCCAGTTCGTCACAAAT</w:t>
            </w:r>
          </w:p>
        </w:tc>
      </w:tr>
      <w:tr w:rsidR="00534495" w:rsidRPr="00534495" w14:paraId="69E96CDA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EDB1F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19121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6D7264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GTTCGTAAGAATCGACTT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06E3BD7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GGCATGTGCTTCAAATTCT</w:t>
            </w:r>
          </w:p>
        </w:tc>
      </w:tr>
      <w:tr w:rsidR="00534495" w:rsidRPr="00534495" w14:paraId="2BF8262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1DE7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C0F51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28850F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GAAGTGCCAAGTTAAACTC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7297287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GTCAAAAAGAGGCTGAAA</w:t>
            </w:r>
          </w:p>
        </w:tc>
      </w:tr>
      <w:tr w:rsidR="00534495" w:rsidRPr="00534495" w14:paraId="772DEF2E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DBDC83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A7789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DC9FB0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ACCAGAGATCTGGGCAA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8AFB134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GACCAGGGCAATAGTTCT</w:t>
            </w:r>
          </w:p>
        </w:tc>
      </w:tr>
      <w:tr w:rsidR="00534495" w:rsidRPr="00534495" w14:paraId="1AEF304F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3DA90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89576B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FEB655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TCTCCCCATTGGG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49C4AD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TTCGCTTCCCACTAACCA</w:t>
            </w:r>
          </w:p>
        </w:tc>
      </w:tr>
      <w:tr w:rsidR="00534495" w:rsidRPr="00534495" w14:paraId="5A261F53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1D0E4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B8BF5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8920DE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AGAACGAAGCGAGAT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62C3CD2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TTCCTCCCATTCAATGTCC</w:t>
            </w:r>
          </w:p>
        </w:tc>
      </w:tr>
      <w:tr w:rsidR="00534495" w:rsidRPr="00534495" w14:paraId="3298442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8CA798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06300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66D9D7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ATCCAAAGTGCAACCAAC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63FA48B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GAAACTTCCTACGGGTGATG</w:t>
            </w:r>
          </w:p>
        </w:tc>
      </w:tr>
      <w:tr w:rsidR="00534495" w:rsidRPr="00534495" w14:paraId="3B12CC61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AABD0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1E0DC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B033C2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GCAGCTCGTTGATTTG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62741C3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TGCCAAAAACCAACTTTC</w:t>
            </w:r>
          </w:p>
        </w:tc>
      </w:tr>
      <w:tr w:rsidR="00534495" w:rsidRPr="00534495" w14:paraId="2DF15A34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37665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5E5E9D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A6097A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TTCTGGCCACTCCTGTC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6A6F427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CTGATTTCCCTACCGTTG</w:t>
            </w:r>
          </w:p>
        </w:tc>
      </w:tr>
      <w:tr w:rsidR="00534495" w:rsidRPr="00534495" w14:paraId="6EACAFB0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E5529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B5B852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B6D04FE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TGACCAATTAGAGCCA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06570FF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GATCCAAGGATCTGGTGTGC</w:t>
            </w:r>
          </w:p>
        </w:tc>
      </w:tr>
      <w:tr w:rsidR="00534495" w:rsidRPr="00534495" w14:paraId="18F43D5B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DCF6F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FB174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FB9E06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GTAAGCATTTCGGGCAA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8E1C94C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ACAACTTCCCCACAATCTCG</w:t>
            </w:r>
          </w:p>
        </w:tc>
      </w:tr>
      <w:tr w:rsidR="00534495" w:rsidRPr="00534495" w14:paraId="689091B8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E2903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C47F9A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F601221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CCCATTTCTTTTGGGTTTT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53A47E5D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CATTAGACGTGGGTGGTGA</w:t>
            </w:r>
          </w:p>
        </w:tc>
      </w:tr>
      <w:tr w:rsidR="00534495" w:rsidRPr="00534495" w14:paraId="7E99C902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333B2E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720671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E6DCF6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TCACCCGTAGGAAGTTTC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5BA7EA8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TGCCCTCCTTTTGTCAAT</w:t>
            </w:r>
          </w:p>
        </w:tc>
      </w:tr>
      <w:tr w:rsidR="00534495" w:rsidRPr="00534495" w14:paraId="056ACFF9" w14:textId="77777777" w:rsidTr="00A64400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C14F57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ZFRIt5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0DBDB5" w14:textId="77777777" w:rsidR="00534495" w:rsidRPr="00534495" w:rsidRDefault="00534495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 w:hint="eastAsia"/>
                <w:szCs w:val="21"/>
              </w:rPr>
              <w:t>SSR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D33A165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CAACCATTATTCGCCACAGA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0C374F6" w14:textId="77777777" w:rsidR="00534495" w:rsidRPr="00534495" w:rsidRDefault="00E72A58" w:rsidP="00A6440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34495">
              <w:rPr>
                <w:rFonts w:ascii="Times New Roman" w:hAnsi="Times New Roman" w:cs="Times New Roman"/>
                <w:szCs w:val="21"/>
              </w:rPr>
              <w:t>TTCACTTGACCCACCACATC</w:t>
            </w:r>
          </w:p>
        </w:tc>
      </w:tr>
    </w:tbl>
    <w:p w14:paraId="6DB92552" w14:textId="77777777" w:rsidR="00534495" w:rsidRDefault="00534495"/>
    <w:sectPr w:rsidR="00534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2C0C62" w14:textId="77777777" w:rsidR="00D95584" w:rsidRDefault="00D95584" w:rsidP="004B4199">
      <w:r>
        <w:separator/>
      </w:r>
    </w:p>
  </w:endnote>
  <w:endnote w:type="continuationSeparator" w:id="0">
    <w:p w14:paraId="0CD17B9D" w14:textId="77777777" w:rsidR="00D95584" w:rsidRDefault="00D95584" w:rsidP="004B4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70B03" w14:textId="77777777" w:rsidR="00D95584" w:rsidRDefault="00D95584" w:rsidP="004B4199">
      <w:r>
        <w:separator/>
      </w:r>
    </w:p>
  </w:footnote>
  <w:footnote w:type="continuationSeparator" w:id="0">
    <w:p w14:paraId="11E14104" w14:textId="77777777" w:rsidR="00D95584" w:rsidRDefault="00D95584" w:rsidP="004B4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495"/>
    <w:rsid w:val="0001088D"/>
    <w:rsid w:val="00017537"/>
    <w:rsid w:val="00166CC6"/>
    <w:rsid w:val="00243E5C"/>
    <w:rsid w:val="0036554D"/>
    <w:rsid w:val="004B4199"/>
    <w:rsid w:val="00534495"/>
    <w:rsid w:val="00564EC7"/>
    <w:rsid w:val="0056765C"/>
    <w:rsid w:val="00623177"/>
    <w:rsid w:val="00A64400"/>
    <w:rsid w:val="00C523B6"/>
    <w:rsid w:val="00D76265"/>
    <w:rsid w:val="00D95584"/>
    <w:rsid w:val="00E42FB7"/>
    <w:rsid w:val="00E72A58"/>
    <w:rsid w:val="00E84069"/>
    <w:rsid w:val="00EF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1556A"/>
  <w15:docId w15:val="{51062A7C-D9E1-4E0C-BF35-8B638F394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3449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34495"/>
    <w:rPr>
      <w:color w:val="954F72"/>
      <w:u w:val="single"/>
    </w:rPr>
  </w:style>
  <w:style w:type="paragraph" w:customStyle="1" w:styleId="font5">
    <w:name w:val="font5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4">
    <w:name w:val="xl64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0">
    <w:name w:val="xl70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71">
    <w:name w:val="xl71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kern w:val="0"/>
      <w:sz w:val="24"/>
      <w:szCs w:val="24"/>
    </w:rPr>
  </w:style>
  <w:style w:type="paragraph" w:customStyle="1" w:styleId="xl72">
    <w:name w:val="xl72"/>
    <w:basedOn w:val="a"/>
    <w:rsid w:val="005344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B4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4B419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B4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4B4199"/>
    <w:rPr>
      <w:sz w:val="18"/>
      <w:szCs w:val="18"/>
    </w:rPr>
  </w:style>
  <w:style w:type="paragraph" w:styleId="a9">
    <w:name w:val="Document Map"/>
    <w:basedOn w:val="a"/>
    <w:link w:val="aa"/>
    <w:uiPriority w:val="99"/>
    <w:semiHidden/>
    <w:unhideWhenUsed/>
    <w:rsid w:val="00017537"/>
    <w:rPr>
      <w:rFonts w:ascii="SimSun" w:eastAsia="SimSun"/>
      <w:sz w:val="24"/>
      <w:szCs w:val="24"/>
    </w:rPr>
  </w:style>
  <w:style w:type="character" w:customStyle="1" w:styleId="aa">
    <w:name w:val="文档结构图字符"/>
    <w:basedOn w:val="a0"/>
    <w:link w:val="a9"/>
    <w:uiPriority w:val="99"/>
    <w:semiHidden/>
    <w:rsid w:val="00017537"/>
    <w:rPr>
      <w:rFonts w:ascii="SimSun" w:eastAsia="SimSun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E42FB7"/>
    <w:rPr>
      <w:rFonts w:ascii="Segoe UI" w:hAnsi="Segoe UI" w:cs="Segoe UI"/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E42F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62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507</Words>
  <Characters>14293</Characters>
  <Application>Microsoft Macintosh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ummer shi</cp:lastModifiedBy>
  <cp:revision>4</cp:revision>
  <dcterms:created xsi:type="dcterms:W3CDTF">2017-06-13T23:45:00Z</dcterms:created>
  <dcterms:modified xsi:type="dcterms:W3CDTF">2017-06-26T09:05:00Z</dcterms:modified>
</cp:coreProperties>
</file>